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539"/>
        <w:gridCol w:w="1194"/>
        <w:gridCol w:w="1083"/>
        <w:gridCol w:w="1369"/>
      </w:tblGrid>
      <w:tr w:rsidR="00153102" w:rsidRPr="004C4E87" w14:paraId="5BAEC58E" w14:textId="77777777" w:rsidTr="00153102">
        <w:tc>
          <w:tcPr>
            <w:tcW w:w="2089" w:type="dxa"/>
          </w:tcPr>
          <w:p w14:paraId="696D4636" w14:textId="77777777" w:rsidR="00153102" w:rsidRPr="00695A71" w:rsidRDefault="00153102" w:rsidP="0015310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3B2322"/>
                <w:sz w:val="22"/>
                <w:szCs w:val="22"/>
                <w:lang w:val="en-GB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Coefficients:</w:t>
            </w:r>
          </w:p>
          <w:p w14:paraId="202B62E8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539" w:type="dxa"/>
          </w:tcPr>
          <w:p w14:paraId="3B7E173A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estimate</w:t>
            </w:r>
          </w:p>
        </w:tc>
        <w:tc>
          <w:tcPr>
            <w:tcW w:w="1194" w:type="dxa"/>
          </w:tcPr>
          <w:p w14:paraId="6F4DE7B4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83" w:type="dxa"/>
          </w:tcPr>
          <w:p w14:paraId="1ABEEA37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z value</w:t>
            </w:r>
          </w:p>
        </w:tc>
        <w:tc>
          <w:tcPr>
            <w:tcW w:w="1369" w:type="dxa"/>
          </w:tcPr>
          <w:p w14:paraId="292C0358" w14:textId="77777777" w:rsidR="00153102" w:rsidRPr="00695A71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proofErr w:type="spellStart"/>
            <w:r w:rsidRPr="00695A71">
              <w:rPr>
                <w:color w:val="3B2322"/>
                <w:sz w:val="22"/>
                <w:szCs w:val="22"/>
                <w:lang w:val="en-GB"/>
              </w:rPr>
              <w:t>Pr</w:t>
            </w:r>
            <w:proofErr w:type="spellEnd"/>
            <w:r w:rsidRPr="00695A71">
              <w:rPr>
                <w:color w:val="3B2322"/>
                <w:sz w:val="22"/>
                <w:szCs w:val="22"/>
                <w:lang w:val="en-GB"/>
              </w:rPr>
              <w:t>(&gt;|z|)</w:t>
            </w:r>
          </w:p>
          <w:p w14:paraId="188905C3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6B2774B3" w14:textId="77777777" w:rsidTr="00153102">
        <w:tc>
          <w:tcPr>
            <w:tcW w:w="3628" w:type="dxa"/>
            <w:gridSpan w:val="2"/>
          </w:tcPr>
          <w:p w14:paraId="5ADDCFDF" w14:textId="77777777" w:rsidR="00153102" w:rsidRPr="00695A71" w:rsidRDefault="00153102" w:rsidP="00153102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Females 1983-84</w:t>
            </w:r>
          </w:p>
        </w:tc>
        <w:tc>
          <w:tcPr>
            <w:tcW w:w="1194" w:type="dxa"/>
          </w:tcPr>
          <w:p w14:paraId="0A7C7E73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</w:tcPr>
          <w:p w14:paraId="650BAC7C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369" w:type="dxa"/>
          </w:tcPr>
          <w:p w14:paraId="0BE4FF6B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221B6B54" w14:textId="77777777" w:rsidTr="00153102">
        <w:tc>
          <w:tcPr>
            <w:tcW w:w="2089" w:type="dxa"/>
          </w:tcPr>
          <w:p w14:paraId="63B4E625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2DEE01AB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6.75</w:t>
            </w:r>
          </w:p>
        </w:tc>
        <w:tc>
          <w:tcPr>
            <w:tcW w:w="1194" w:type="dxa"/>
          </w:tcPr>
          <w:p w14:paraId="1EC2CA00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86</w:t>
            </w:r>
          </w:p>
        </w:tc>
        <w:tc>
          <w:tcPr>
            <w:tcW w:w="1083" w:type="dxa"/>
          </w:tcPr>
          <w:p w14:paraId="31CC236A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7.81</w:t>
            </w:r>
          </w:p>
        </w:tc>
        <w:tc>
          <w:tcPr>
            <w:tcW w:w="1369" w:type="dxa"/>
          </w:tcPr>
          <w:p w14:paraId="7F7762EF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2AD26F74" w14:textId="77777777" w:rsidTr="00153102">
        <w:tc>
          <w:tcPr>
            <w:tcW w:w="2089" w:type="dxa"/>
          </w:tcPr>
          <w:p w14:paraId="10F13CC7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11B547CE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.81</w:t>
            </w:r>
          </w:p>
        </w:tc>
        <w:tc>
          <w:tcPr>
            <w:tcW w:w="1194" w:type="dxa"/>
          </w:tcPr>
          <w:p w14:paraId="72907570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4</w:t>
            </w:r>
          </w:p>
        </w:tc>
        <w:tc>
          <w:tcPr>
            <w:tcW w:w="1083" w:type="dxa"/>
          </w:tcPr>
          <w:p w14:paraId="2AF62E18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5.27</w:t>
            </w:r>
          </w:p>
        </w:tc>
        <w:tc>
          <w:tcPr>
            <w:tcW w:w="1369" w:type="dxa"/>
          </w:tcPr>
          <w:p w14:paraId="4153117B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3EEA95D2" w14:textId="77777777" w:rsidTr="00153102">
        <w:tc>
          <w:tcPr>
            <w:tcW w:w="2089" w:type="dxa"/>
          </w:tcPr>
          <w:p w14:paraId="660A91D3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 xml:space="preserve">Vgll3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3E893FF1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2.26</w:t>
            </w:r>
          </w:p>
        </w:tc>
        <w:tc>
          <w:tcPr>
            <w:tcW w:w="1194" w:type="dxa"/>
          </w:tcPr>
          <w:p w14:paraId="3266D6CB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083" w:type="dxa"/>
          </w:tcPr>
          <w:p w14:paraId="2E4B0636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6.78</w:t>
            </w:r>
          </w:p>
        </w:tc>
        <w:tc>
          <w:tcPr>
            <w:tcW w:w="1369" w:type="dxa"/>
          </w:tcPr>
          <w:p w14:paraId="0F39FEA4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141800B0" w14:textId="77777777" w:rsidTr="00153102">
        <w:tc>
          <w:tcPr>
            <w:tcW w:w="2089" w:type="dxa"/>
          </w:tcPr>
          <w:p w14:paraId="488274A0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 xml:space="preserve">Vgll3 </w:t>
            </w:r>
            <w:r>
              <w:rPr>
                <w:sz w:val="22"/>
                <w:szCs w:val="22"/>
              </w:rPr>
              <w:t>(d)</w:t>
            </w:r>
          </w:p>
        </w:tc>
        <w:tc>
          <w:tcPr>
            <w:tcW w:w="1539" w:type="dxa"/>
          </w:tcPr>
          <w:p w14:paraId="4FC10813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194" w:type="dxa"/>
          </w:tcPr>
          <w:p w14:paraId="3B5F9499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083" w:type="dxa"/>
          </w:tcPr>
          <w:p w14:paraId="5CD4874C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369" w:type="dxa"/>
          </w:tcPr>
          <w:p w14:paraId="60576704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941</w:t>
            </w:r>
          </w:p>
        </w:tc>
      </w:tr>
      <w:tr w:rsidR="00153102" w:rsidRPr="004C4E87" w14:paraId="7007CA7E" w14:textId="77777777" w:rsidTr="00153102">
        <w:tc>
          <w:tcPr>
            <w:tcW w:w="3628" w:type="dxa"/>
            <w:gridSpan w:val="2"/>
          </w:tcPr>
          <w:p w14:paraId="77DF198E" w14:textId="77777777" w:rsidR="00153102" w:rsidRPr="00695A71" w:rsidRDefault="00153102" w:rsidP="00153102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Males 1983-84</w:t>
            </w:r>
          </w:p>
        </w:tc>
        <w:tc>
          <w:tcPr>
            <w:tcW w:w="1194" w:type="dxa"/>
          </w:tcPr>
          <w:p w14:paraId="44E45093" w14:textId="77777777" w:rsidR="00153102" w:rsidRPr="00695A71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05F3F823" w14:textId="77777777" w:rsidR="00153102" w:rsidRPr="00695A71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7B831D4B" w14:textId="77777777" w:rsidR="00153102" w:rsidRPr="00695A71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C4E87" w14:paraId="7445CC4B" w14:textId="77777777" w:rsidTr="00153102">
        <w:tc>
          <w:tcPr>
            <w:tcW w:w="2089" w:type="dxa"/>
          </w:tcPr>
          <w:p w14:paraId="75F0348A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1B1C7A36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9.00</w:t>
            </w:r>
          </w:p>
        </w:tc>
        <w:tc>
          <w:tcPr>
            <w:tcW w:w="1194" w:type="dxa"/>
          </w:tcPr>
          <w:p w14:paraId="2E8928A2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0.94</w:t>
            </w:r>
          </w:p>
        </w:tc>
        <w:tc>
          <w:tcPr>
            <w:tcW w:w="1083" w:type="dxa"/>
          </w:tcPr>
          <w:p w14:paraId="5EE89F79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9.5</w:t>
            </w:r>
          </w:p>
        </w:tc>
        <w:tc>
          <w:tcPr>
            <w:tcW w:w="1369" w:type="dxa"/>
          </w:tcPr>
          <w:p w14:paraId="1D3ACFE2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5339A220" w14:textId="77777777" w:rsidTr="00153102">
        <w:tc>
          <w:tcPr>
            <w:tcW w:w="2089" w:type="dxa"/>
          </w:tcPr>
          <w:p w14:paraId="34BB461E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0F7DC3E5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.62</w:t>
            </w:r>
          </w:p>
        </w:tc>
        <w:tc>
          <w:tcPr>
            <w:tcW w:w="1194" w:type="dxa"/>
          </w:tcPr>
          <w:p w14:paraId="66D0D73F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083" w:type="dxa"/>
          </w:tcPr>
          <w:p w14:paraId="74DE686C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4.13</w:t>
            </w:r>
          </w:p>
        </w:tc>
        <w:tc>
          <w:tcPr>
            <w:tcW w:w="1369" w:type="dxa"/>
          </w:tcPr>
          <w:p w14:paraId="1358DD97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5AA45F4D" w14:textId="77777777" w:rsidTr="00153102">
        <w:tc>
          <w:tcPr>
            <w:tcW w:w="2089" w:type="dxa"/>
          </w:tcPr>
          <w:p w14:paraId="650D8F46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 xml:space="preserve">Vgll3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543E4E9D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2.73</w:t>
            </w:r>
          </w:p>
        </w:tc>
        <w:tc>
          <w:tcPr>
            <w:tcW w:w="1194" w:type="dxa"/>
          </w:tcPr>
          <w:p w14:paraId="755AC33C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083" w:type="dxa"/>
          </w:tcPr>
          <w:p w14:paraId="3600CBB6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4.13</w:t>
            </w:r>
          </w:p>
        </w:tc>
        <w:tc>
          <w:tcPr>
            <w:tcW w:w="1369" w:type="dxa"/>
          </w:tcPr>
          <w:p w14:paraId="5793C2C8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119F8176" w14:textId="77777777" w:rsidTr="00153102">
        <w:tc>
          <w:tcPr>
            <w:tcW w:w="2089" w:type="dxa"/>
          </w:tcPr>
          <w:p w14:paraId="6EE8F558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 xml:space="preserve">Vgll3 </w:t>
            </w:r>
            <w:r>
              <w:rPr>
                <w:sz w:val="22"/>
                <w:szCs w:val="22"/>
              </w:rPr>
              <w:t>(d)</w:t>
            </w:r>
          </w:p>
        </w:tc>
        <w:tc>
          <w:tcPr>
            <w:tcW w:w="1539" w:type="dxa"/>
          </w:tcPr>
          <w:p w14:paraId="7A193224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194" w:type="dxa"/>
          </w:tcPr>
          <w:p w14:paraId="33A594FA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083" w:type="dxa"/>
          </w:tcPr>
          <w:p w14:paraId="72510512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5.26</w:t>
            </w:r>
          </w:p>
        </w:tc>
        <w:tc>
          <w:tcPr>
            <w:tcW w:w="1369" w:type="dxa"/>
          </w:tcPr>
          <w:p w14:paraId="293C83F8" w14:textId="77777777" w:rsidR="00153102" w:rsidRPr="00695A71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80118" w14:paraId="39870C14" w14:textId="77777777" w:rsidTr="00153102">
        <w:tc>
          <w:tcPr>
            <w:tcW w:w="3628" w:type="dxa"/>
            <w:gridSpan w:val="2"/>
          </w:tcPr>
          <w:p w14:paraId="2F364078" w14:textId="77777777" w:rsidR="00153102" w:rsidRPr="00480118" w:rsidRDefault="00153102" w:rsidP="00153102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4F5402B3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64F87553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2AB9EB5D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80118" w14:paraId="0846051A" w14:textId="77777777" w:rsidTr="00153102">
        <w:tc>
          <w:tcPr>
            <w:tcW w:w="2089" w:type="dxa"/>
          </w:tcPr>
          <w:p w14:paraId="0CE7251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1A85FA2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17.07</w:t>
            </w:r>
          </w:p>
        </w:tc>
        <w:tc>
          <w:tcPr>
            <w:tcW w:w="1194" w:type="dxa"/>
          </w:tcPr>
          <w:p w14:paraId="20DAA97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2252.43</w:t>
            </w:r>
          </w:p>
        </w:tc>
        <w:tc>
          <w:tcPr>
            <w:tcW w:w="1083" w:type="dxa"/>
          </w:tcPr>
          <w:p w14:paraId="7FA451BB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369" w:type="dxa"/>
          </w:tcPr>
          <w:p w14:paraId="5DE07DC6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99</w:t>
            </w:r>
          </w:p>
        </w:tc>
      </w:tr>
      <w:tr w:rsidR="00153102" w:rsidRPr="00480118" w14:paraId="033D6C67" w14:textId="77777777" w:rsidTr="00153102">
        <w:tc>
          <w:tcPr>
            <w:tcW w:w="2089" w:type="dxa"/>
          </w:tcPr>
          <w:p w14:paraId="013E66B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51F6B9F7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25     </w:t>
            </w:r>
          </w:p>
        </w:tc>
        <w:tc>
          <w:tcPr>
            <w:tcW w:w="1194" w:type="dxa"/>
          </w:tcPr>
          <w:p w14:paraId="014929E1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0.48  </w:t>
            </w:r>
          </w:p>
        </w:tc>
        <w:tc>
          <w:tcPr>
            <w:tcW w:w="1083" w:type="dxa"/>
          </w:tcPr>
          <w:p w14:paraId="6ED83FF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51    </w:t>
            </w:r>
          </w:p>
        </w:tc>
        <w:tc>
          <w:tcPr>
            <w:tcW w:w="1369" w:type="dxa"/>
          </w:tcPr>
          <w:p w14:paraId="791A5BB7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60</w:t>
            </w:r>
          </w:p>
        </w:tc>
      </w:tr>
      <w:tr w:rsidR="00153102" w:rsidRPr="00480118" w14:paraId="4F9E9E22" w14:textId="77777777" w:rsidTr="00153102">
        <w:tc>
          <w:tcPr>
            <w:tcW w:w="2089" w:type="dxa"/>
          </w:tcPr>
          <w:p w14:paraId="667454B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17E25A7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26     </w:t>
            </w:r>
          </w:p>
        </w:tc>
        <w:tc>
          <w:tcPr>
            <w:tcW w:w="1194" w:type="dxa"/>
          </w:tcPr>
          <w:p w14:paraId="61B4F58C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0.57  </w:t>
            </w:r>
          </w:p>
        </w:tc>
        <w:tc>
          <w:tcPr>
            <w:tcW w:w="1083" w:type="dxa"/>
          </w:tcPr>
          <w:p w14:paraId="763CDACA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46    </w:t>
            </w:r>
          </w:p>
        </w:tc>
        <w:tc>
          <w:tcPr>
            <w:tcW w:w="1369" w:type="dxa"/>
          </w:tcPr>
          <w:p w14:paraId="17A27CE8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480118">
              <w:rPr>
                <w:sz w:val="22"/>
                <w:szCs w:val="22"/>
                <w:lang w:val="en-GB"/>
              </w:rPr>
              <w:t>0.64</w:t>
            </w:r>
          </w:p>
        </w:tc>
      </w:tr>
      <w:tr w:rsidR="00153102" w:rsidRPr="00480118" w14:paraId="05B09C6F" w14:textId="77777777" w:rsidTr="00153102">
        <w:tc>
          <w:tcPr>
            <w:tcW w:w="2089" w:type="dxa"/>
          </w:tcPr>
          <w:p w14:paraId="13254DA1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191FD3B6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18.56  </w:t>
            </w:r>
          </w:p>
        </w:tc>
        <w:tc>
          <w:tcPr>
            <w:tcW w:w="1194" w:type="dxa"/>
          </w:tcPr>
          <w:p w14:paraId="7509A5C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1684.11 </w:t>
            </w:r>
          </w:p>
        </w:tc>
        <w:tc>
          <w:tcPr>
            <w:tcW w:w="1083" w:type="dxa"/>
          </w:tcPr>
          <w:p w14:paraId="0E290FF8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01    </w:t>
            </w:r>
          </w:p>
        </w:tc>
        <w:tc>
          <w:tcPr>
            <w:tcW w:w="1369" w:type="dxa"/>
          </w:tcPr>
          <w:p w14:paraId="585666BF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99</w:t>
            </w:r>
          </w:p>
        </w:tc>
      </w:tr>
      <w:tr w:rsidR="00153102" w:rsidRPr="00480118" w14:paraId="3101C89F" w14:textId="77777777" w:rsidTr="00153102">
        <w:tc>
          <w:tcPr>
            <w:tcW w:w="2089" w:type="dxa"/>
          </w:tcPr>
          <w:p w14:paraId="636E092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Vgll3 (a)</w:t>
            </w:r>
          </w:p>
        </w:tc>
        <w:tc>
          <w:tcPr>
            <w:tcW w:w="1539" w:type="dxa"/>
          </w:tcPr>
          <w:p w14:paraId="0F619A7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9.22  </w:t>
            </w:r>
          </w:p>
        </w:tc>
        <w:tc>
          <w:tcPr>
            <w:tcW w:w="1194" w:type="dxa"/>
          </w:tcPr>
          <w:p w14:paraId="2E6FD91E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1126.21  </w:t>
            </w:r>
          </w:p>
        </w:tc>
        <w:tc>
          <w:tcPr>
            <w:tcW w:w="1083" w:type="dxa"/>
          </w:tcPr>
          <w:p w14:paraId="13E9207A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01    </w:t>
            </w:r>
          </w:p>
        </w:tc>
        <w:tc>
          <w:tcPr>
            <w:tcW w:w="1369" w:type="dxa"/>
          </w:tcPr>
          <w:p w14:paraId="718FB438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99</w:t>
            </w:r>
          </w:p>
        </w:tc>
      </w:tr>
      <w:tr w:rsidR="00153102" w:rsidRPr="00480118" w14:paraId="120887F7" w14:textId="77777777" w:rsidTr="00153102">
        <w:tc>
          <w:tcPr>
            <w:tcW w:w="2089" w:type="dxa"/>
          </w:tcPr>
          <w:p w14:paraId="2C7A5467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Vgll3 (d)</w:t>
            </w:r>
          </w:p>
        </w:tc>
        <w:tc>
          <w:tcPr>
            <w:tcW w:w="1539" w:type="dxa"/>
          </w:tcPr>
          <w:p w14:paraId="6C04C8AF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8.46  </w:t>
            </w:r>
          </w:p>
        </w:tc>
        <w:tc>
          <w:tcPr>
            <w:tcW w:w="1194" w:type="dxa"/>
          </w:tcPr>
          <w:p w14:paraId="0E93D68A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1126.21   </w:t>
            </w:r>
          </w:p>
        </w:tc>
        <w:tc>
          <w:tcPr>
            <w:tcW w:w="1083" w:type="dxa"/>
          </w:tcPr>
          <w:p w14:paraId="589A3470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0.01    </w:t>
            </w:r>
          </w:p>
        </w:tc>
        <w:tc>
          <w:tcPr>
            <w:tcW w:w="1369" w:type="dxa"/>
          </w:tcPr>
          <w:p w14:paraId="2EDA916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99</w:t>
            </w:r>
          </w:p>
        </w:tc>
      </w:tr>
      <w:tr w:rsidR="00153102" w:rsidRPr="00695A71" w14:paraId="69A21BB7" w14:textId="77777777" w:rsidTr="00153102">
        <w:tc>
          <w:tcPr>
            <w:tcW w:w="3628" w:type="dxa"/>
            <w:gridSpan w:val="2"/>
          </w:tcPr>
          <w:p w14:paraId="6C54D204" w14:textId="77777777" w:rsidR="00153102" w:rsidRPr="00480118" w:rsidRDefault="00153102" w:rsidP="00153102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0D09C1A4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4A56707E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71266949" w14:textId="77777777" w:rsidR="00153102" w:rsidRPr="00480118" w:rsidRDefault="00153102" w:rsidP="00153102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695A71" w14:paraId="224CC694" w14:textId="77777777" w:rsidTr="00153102">
        <w:tc>
          <w:tcPr>
            <w:tcW w:w="2089" w:type="dxa"/>
          </w:tcPr>
          <w:p w14:paraId="0B0E219C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382C2741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rFonts w:ascii="Courier" w:hAnsi="Courier" w:cs="Courier"/>
                <w:color w:val="3B2322"/>
                <w:szCs w:val="24"/>
                <w:lang w:val="en-GB"/>
              </w:rPr>
              <w:t xml:space="preserve">2.54    </w:t>
            </w:r>
          </w:p>
        </w:tc>
        <w:tc>
          <w:tcPr>
            <w:tcW w:w="1194" w:type="dxa"/>
          </w:tcPr>
          <w:p w14:paraId="10EAAA5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083" w:type="dxa"/>
          </w:tcPr>
          <w:p w14:paraId="1595177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1369" w:type="dxa"/>
          </w:tcPr>
          <w:p w14:paraId="13B1AD2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2DFF6020" w14:textId="77777777" w:rsidTr="00153102">
        <w:tc>
          <w:tcPr>
            <w:tcW w:w="2089" w:type="dxa"/>
          </w:tcPr>
          <w:p w14:paraId="766AD69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7BB7028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0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2     </w:t>
            </w:r>
          </w:p>
        </w:tc>
        <w:tc>
          <w:tcPr>
            <w:tcW w:w="1194" w:type="dxa"/>
          </w:tcPr>
          <w:p w14:paraId="36E893D7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1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83" w:type="dxa"/>
          </w:tcPr>
          <w:p w14:paraId="137C6BC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0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273EC45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3</w:t>
            </w:r>
          </w:p>
        </w:tc>
      </w:tr>
      <w:tr w:rsidR="00153102" w:rsidRPr="00695A71" w14:paraId="4FA30833" w14:textId="77777777" w:rsidTr="00153102">
        <w:tc>
          <w:tcPr>
            <w:tcW w:w="2089" w:type="dxa"/>
          </w:tcPr>
          <w:p w14:paraId="391784A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5648595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1194" w:type="dxa"/>
          </w:tcPr>
          <w:p w14:paraId="3097A58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44B55CB2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4.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7CB1E4CA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081086F8" w14:textId="77777777" w:rsidTr="00153102">
        <w:tc>
          <w:tcPr>
            <w:tcW w:w="2089" w:type="dxa"/>
          </w:tcPr>
          <w:p w14:paraId="3C7E7F3E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5BE44AE2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0.90</w:t>
            </w:r>
          </w:p>
        </w:tc>
        <w:tc>
          <w:tcPr>
            <w:tcW w:w="1194" w:type="dxa"/>
          </w:tcPr>
          <w:p w14:paraId="6019A661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3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5310AEC1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2.4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420D01F2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015</w:t>
            </w:r>
          </w:p>
        </w:tc>
      </w:tr>
      <w:tr w:rsidR="00153102" w:rsidRPr="004C4E87" w14:paraId="49A72E45" w14:textId="77777777" w:rsidTr="00153102">
        <w:tc>
          <w:tcPr>
            <w:tcW w:w="2089" w:type="dxa"/>
          </w:tcPr>
          <w:p w14:paraId="7D169AB4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Vgll3 (a)</w:t>
            </w:r>
          </w:p>
        </w:tc>
        <w:tc>
          <w:tcPr>
            <w:tcW w:w="1539" w:type="dxa"/>
          </w:tcPr>
          <w:p w14:paraId="6739D796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194" w:type="dxa"/>
          </w:tcPr>
          <w:p w14:paraId="31107A6C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2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60354E6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4.59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780DEF6D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43FEC96E" w14:textId="77777777" w:rsidTr="00153102">
        <w:tc>
          <w:tcPr>
            <w:tcW w:w="2089" w:type="dxa"/>
          </w:tcPr>
          <w:p w14:paraId="2DA6E8B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Vgll3 (d)</w:t>
            </w:r>
          </w:p>
        </w:tc>
        <w:tc>
          <w:tcPr>
            <w:tcW w:w="1539" w:type="dxa"/>
          </w:tcPr>
          <w:p w14:paraId="773A20D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194" w:type="dxa"/>
          </w:tcPr>
          <w:p w14:paraId="0C0B0E69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2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083" w:type="dxa"/>
          </w:tcPr>
          <w:p w14:paraId="1F348313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2.3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3C953AD5" w14:textId="77777777" w:rsidR="00153102" w:rsidRPr="00480118" w:rsidRDefault="00153102" w:rsidP="00153102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020</w:t>
            </w:r>
          </w:p>
        </w:tc>
      </w:tr>
    </w:tbl>
    <w:p w14:paraId="27A7EA75" w14:textId="3E4DA18E" w:rsidR="00153102" w:rsidRPr="009C0908" w:rsidRDefault="00153102" w:rsidP="00153102">
      <w:pPr>
        <w:pStyle w:val="SMcaption"/>
        <w:rPr>
          <w:szCs w:val="24"/>
        </w:rPr>
      </w:pPr>
      <w:r>
        <w:t>Table S</w:t>
      </w:r>
      <w:r>
        <w:t>1</w:t>
      </w:r>
      <w:r>
        <w:t>.</w:t>
      </w:r>
      <w:r w:rsidRPr="00153102">
        <w:rPr>
          <w:b/>
          <w:bCs/>
        </w:rPr>
        <w:t xml:space="preserve"> </w:t>
      </w:r>
      <w:r w:rsidRPr="00DE4945">
        <w:rPr>
          <w:rStyle w:val="markedcontent"/>
          <w:b/>
          <w:bCs/>
          <w:szCs w:val="24"/>
        </w:rPr>
        <w:t>Summaries of binomial GLMs of sea age</w:t>
      </w:r>
      <w:r w:rsidRPr="00DE4945">
        <w:rPr>
          <w:rStyle w:val="markedcontent"/>
          <w:szCs w:val="24"/>
        </w:rPr>
        <w:t>. Models test the effect of</w:t>
      </w:r>
      <w:r>
        <w:rPr>
          <w:szCs w:val="24"/>
        </w:rPr>
        <w:t xml:space="preserve"> </w:t>
      </w:r>
      <w:r w:rsidRPr="00DE4945">
        <w:rPr>
          <w:rStyle w:val="markedcontent"/>
          <w:szCs w:val="24"/>
        </w:rPr>
        <w:t>capture year, vgll3 additive (a) and dominance (d). Models were fitted separately for males and females, historical and</w:t>
      </w:r>
      <w:r>
        <w:rPr>
          <w:rStyle w:val="markedcontent"/>
          <w:szCs w:val="24"/>
        </w:rPr>
        <w:t xml:space="preserve"> </w:t>
      </w:r>
      <w:r w:rsidRPr="00DE4945">
        <w:rPr>
          <w:rStyle w:val="markedcontent"/>
          <w:szCs w:val="24"/>
        </w:rPr>
        <w:t>contemporary samples.</w:t>
      </w:r>
    </w:p>
    <w:p w14:paraId="70B57B05" w14:textId="6FDA555B" w:rsidR="00153102" w:rsidRDefault="00153102" w:rsidP="00153102">
      <w:pPr>
        <w:pStyle w:val="SMHeading"/>
      </w:pPr>
    </w:p>
    <w:p w14:paraId="23A165FE" w14:textId="3DAFE790" w:rsidR="00CB0738" w:rsidRPr="00153102" w:rsidRDefault="00CB0738" w:rsidP="00153102">
      <w:pPr>
        <w:rPr>
          <w:lang w:val="en-US"/>
        </w:rPr>
      </w:pPr>
    </w:p>
    <w:p w14:paraId="20534513" w14:textId="379430F0" w:rsidR="00153102" w:rsidRDefault="00153102" w:rsidP="00153102">
      <w:pPr>
        <w:rPr>
          <w:lang w:val="en-US"/>
        </w:rPr>
      </w:pPr>
    </w:p>
    <w:p w14:paraId="4B263BEE" w14:textId="14D60403" w:rsidR="00153102" w:rsidRPr="00153102" w:rsidRDefault="00153102" w:rsidP="00153102">
      <w:pPr>
        <w:rPr>
          <w:lang w:val="en-US"/>
        </w:rPr>
      </w:pPr>
    </w:p>
    <w:p w14:paraId="7164A5CD" w14:textId="3D39AAF3" w:rsidR="00153102" w:rsidRPr="00153102" w:rsidRDefault="00153102" w:rsidP="00153102">
      <w:pPr>
        <w:rPr>
          <w:lang w:val="en-US"/>
        </w:rPr>
      </w:pPr>
    </w:p>
    <w:p w14:paraId="68600152" w14:textId="461F86D9" w:rsidR="00153102" w:rsidRPr="00153102" w:rsidRDefault="00153102" w:rsidP="00153102">
      <w:pPr>
        <w:rPr>
          <w:lang w:val="en-US"/>
        </w:rPr>
      </w:pPr>
    </w:p>
    <w:p w14:paraId="4285076D" w14:textId="047ABD37" w:rsidR="00153102" w:rsidRPr="00153102" w:rsidRDefault="00153102" w:rsidP="00153102">
      <w:pPr>
        <w:rPr>
          <w:lang w:val="en-US"/>
        </w:rPr>
      </w:pPr>
    </w:p>
    <w:p w14:paraId="73B98792" w14:textId="2F92ECC4" w:rsidR="00153102" w:rsidRPr="00153102" w:rsidRDefault="00153102" w:rsidP="00153102">
      <w:pPr>
        <w:rPr>
          <w:lang w:val="en-US"/>
        </w:rPr>
      </w:pPr>
    </w:p>
    <w:p w14:paraId="3291F771" w14:textId="24CE7488" w:rsidR="00153102" w:rsidRPr="00153102" w:rsidRDefault="00153102" w:rsidP="00153102">
      <w:pPr>
        <w:rPr>
          <w:lang w:val="en-US"/>
        </w:rPr>
      </w:pPr>
    </w:p>
    <w:p w14:paraId="1F594E04" w14:textId="4012A34E" w:rsidR="00153102" w:rsidRPr="00153102" w:rsidRDefault="00153102" w:rsidP="00153102">
      <w:pPr>
        <w:rPr>
          <w:lang w:val="en-US"/>
        </w:rPr>
      </w:pPr>
    </w:p>
    <w:p w14:paraId="260FB57D" w14:textId="43B24132" w:rsidR="00153102" w:rsidRPr="00153102" w:rsidRDefault="00153102" w:rsidP="00153102">
      <w:pPr>
        <w:rPr>
          <w:lang w:val="en-US"/>
        </w:rPr>
      </w:pPr>
    </w:p>
    <w:p w14:paraId="287BEB44" w14:textId="34FD49D9" w:rsidR="00153102" w:rsidRPr="00153102" w:rsidRDefault="00153102" w:rsidP="00153102">
      <w:pPr>
        <w:rPr>
          <w:lang w:val="en-US"/>
        </w:rPr>
      </w:pPr>
    </w:p>
    <w:p w14:paraId="7406E1DF" w14:textId="47141243" w:rsidR="00153102" w:rsidRPr="00153102" w:rsidRDefault="00153102" w:rsidP="00153102">
      <w:pPr>
        <w:rPr>
          <w:lang w:val="en-US"/>
        </w:rPr>
      </w:pPr>
    </w:p>
    <w:p w14:paraId="680D5DB1" w14:textId="63D048D5" w:rsidR="00153102" w:rsidRPr="00153102" w:rsidRDefault="00153102" w:rsidP="00153102">
      <w:pPr>
        <w:rPr>
          <w:lang w:val="en-US"/>
        </w:rPr>
      </w:pPr>
    </w:p>
    <w:p w14:paraId="4887050C" w14:textId="7ED965E3" w:rsidR="00153102" w:rsidRPr="00153102" w:rsidRDefault="00153102" w:rsidP="00153102">
      <w:pPr>
        <w:rPr>
          <w:lang w:val="en-US"/>
        </w:rPr>
      </w:pPr>
    </w:p>
    <w:p w14:paraId="7526AF12" w14:textId="68173E3F" w:rsidR="00153102" w:rsidRPr="00153102" w:rsidRDefault="00153102" w:rsidP="00153102">
      <w:pPr>
        <w:rPr>
          <w:lang w:val="en-US"/>
        </w:rPr>
      </w:pPr>
    </w:p>
    <w:p w14:paraId="5EBBE8B4" w14:textId="69DB17DB" w:rsidR="00153102" w:rsidRPr="00153102" w:rsidRDefault="00153102" w:rsidP="00153102">
      <w:pPr>
        <w:rPr>
          <w:lang w:val="en-US"/>
        </w:rPr>
      </w:pPr>
    </w:p>
    <w:p w14:paraId="152F1DEE" w14:textId="4B9BE01E" w:rsidR="00153102" w:rsidRPr="00153102" w:rsidRDefault="00153102" w:rsidP="00153102">
      <w:pPr>
        <w:rPr>
          <w:lang w:val="en-US"/>
        </w:rPr>
      </w:pPr>
    </w:p>
    <w:p w14:paraId="35F1C2A1" w14:textId="16C46B44" w:rsidR="00153102" w:rsidRPr="00153102" w:rsidRDefault="00153102" w:rsidP="00153102">
      <w:pPr>
        <w:rPr>
          <w:lang w:val="en-US"/>
        </w:rPr>
      </w:pPr>
    </w:p>
    <w:p w14:paraId="0853BBD7" w14:textId="0F59DA0F" w:rsidR="00153102" w:rsidRPr="00153102" w:rsidRDefault="00153102" w:rsidP="00153102">
      <w:pPr>
        <w:rPr>
          <w:lang w:val="en-US"/>
        </w:rPr>
      </w:pPr>
    </w:p>
    <w:p w14:paraId="050F38B6" w14:textId="33FF47A1" w:rsidR="00153102" w:rsidRPr="00153102" w:rsidRDefault="00153102" w:rsidP="00153102">
      <w:pPr>
        <w:rPr>
          <w:lang w:val="en-US"/>
        </w:rPr>
      </w:pPr>
    </w:p>
    <w:p w14:paraId="636BB717" w14:textId="365BD1C3" w:rsidR="00153102" w:rsidRPr="00153102" w:rsidRDefault="00153102" w:rsidP="00153102">
      <w:pPr>
        <w:rPr>
          <w:lang w:val="en-US"/>
        </w:rPr>
      </w:pPr>
    </w:p>
    <w:p w14:paraId="7B8AE899" w14:textId="1B0A2FB8" w:rsidR="00153102" w:rsidRPr="00153102" w:rsidRDefault="00153102" w:rsidP="00153102">
      <w:pPr>
        <w:rPr>
          <w:lang w:val="en-US"/>
        </w:rPr>
      </w:pPr>
    </w:p>
    <w:p w14:paraId="70D55C50" w14:textId="44436B4A" w:rsidR="00153102" w:rsidRPr="00153102" w:rsidRDefault="00153102" w:rsidP="00153102">
      <w:pPr>
        <w:rPr>
          <w:lang w:val="en-US"/>
        </w:rPr>
      </w:pPr>
    </w:p>
    <w:p w14:paraId="6977C408" w14:textId="32A8520E" w:rsidR="00153102" w:rsidRPr="00153102" w:rsidRDefault="00153102" w:rsidP="00153102">
      <w:pPr>
        <w:rPr>
          <w:lang w:val="en-US"/>
        </w:rPr>
      </w:pPr>
    </w:p>
    <w:p w14:paraId="7E60B32E" w14:textId="5EC6F295" w:rsidR="00153102" w:rsidRPr="00153102" w:rsidRDefault="00153102" w:rsidP="00153102">
      <w:pPr>
        <w:rPr>
          <w:lang w:val="en-US"/>
        </w:rPr>
      </w:pPr>
    </w:p>
    <w:p w14:paraId="1155162C" w14:textId="7FBB1977" w:rsidR="00153102" w:rsidRDefault="00153102" w:rsidP="00153102">
      <w:pPr>
        <w:tabs>
          <w:tab w:val="left" w:pos="1270"/>
        </w:tabs>
        <w:rPr>
          <w:lang w:val="en-US"/>
        </w:rPr>
      </w:pPr>
      <w:r>
        <w:rPr>
          <w:lang w:val="en-US"/>
        </w:rPr>
        <w:tab/>
      </w:r>
    </w:p>
    <w:p w14:paraId="47CCDB86" w14:textId="77777777" w:rsidR="00153102" w:rsidRDefault="00153102">
      <w:pPr>
        <w:rPr>
          <w:lang w:val="en-US"/>
        </w:rPr>
      </w:pPr>
      <w:r>
        <w:rPr>
          <w:lang w:val="en-US"/>
        </w:rPr>
        <w:br w:type="page"/>
      </w:r>
    </w:p>
    <w:p w14:paraId="14DFCE7E" w14:textId="15395DF5" w:rsidR="00153102" w:rsidRDefault="00153102" w:rsidP="00153102">
      <w:pPr>
        <w:pStyle w:val="SMcaption"/>
        <w:rPr>
          <w:rStyle w:val="markedcontent"/>
          <w:szCs w:val="24"/>
        </w:rPr>
      </w:pPr>
      <w:proofErr w:type="spellStart"/>
      <w:r>
        <w:lastRenderedPageBreak/>
        <w:t>Table</w:t>
      </w:r>
      <w:proofErr w:type="spellEnd"/>
      <w:r>
        <w:t xml:space="preserve"> S</w:t>
      </w:r>
      <w:r>
        <w:t>2</w:t>
      </w:r>
      <w:r w:rsidRPr="00153102">
        <w:rPr>
          <w:b/>
          <w:bCs/>
        </w:rPr>
        <w:t xml:space="preserve"> </w:t>
      </w:r>
      <w:r w:rsidRPr="00DE4945">
        <w:rPr>
          <w:rStyle w:val="markedcontent"/>
          <w:b/>
          <w:bCs/>
          <w:szCs w:val="24"/>
        </w:rPr>
        <w:t>Summaries of binomial GLMs of sea age</w:t>
      </w:r>
      <w:r w:rsidRPr="00DE4945">
        <w:rPr>
          <w:rStyle w:val="markedcontent"/>
          <w:szCs w:val="24"/>
        </w:rPr>
        <w:t>. Models test the effect of</w:t>
      </w:r>
      <w:r>
        <w:rPr>
          <w:szCs w:val="24"/>
        </w:rPr>
        <w:t xml:space="preserve"> </w:t>
      </w:r>
      <w:r w:rsidRPr="00DE4945">
        <w:rPr>
          <w:rStyle w:val="markedcontent"/>
          <w:szCs w:val="24"/>
        </w:rPr>
        <w:t>capture year and six6 additive (a). Models were fitted separately for males and females, historical and contemporary samples</w:t>
      </w:r>
    </w:p>
    <w:p w14:paraId="0A732E12" w14:textId="69017703" w:rsidR="00153102" w:rsidRPr="00153102" w:rsidRDefault="00153102" w:rsidP="00153102">
      <w:pPr>
        <w:tabs>
          <w:tab w:val="left" w:pos="1270"/>
        </w:tabs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539"/>
        <w:gridCol w:w="1194"/>
        <w:gridCol w:w="1083"/>
        <w:gridCol w:w="1369"/>
      </w:tblGrid>
      <w:tr w:rsidR="00153102" w:rsidRPr="004C4E87" w14:paraId="63E863DD" w14:textId="77777777" w:rsidTr="00601FE7">
        <w:tc>
          <w:tcPr>
            <w:tcW w:w="2089" w:type="dxa"/>
          </w:tcPr>
          <w:p w14:paraId="2B447819" w14:textId="77777777" w:rsidR="00153102" w:rsidRPr="00695A71" w:rsidRDefault="00153102" w:rsidP="00601FE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3B2322"/>
                <w:sz w:val="22"/>
                <w:szCs w:val="22"/>
                <w:lang w:val="en-GB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Coefficients:</w:t>
            </w:r>
          </w:p>
          <w:p w14:paraId="7CC027B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539" w:type="dxa"/>
          </w:tcPr>
          <w:p w14:paraId="72C00F4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estimate</w:t>
            </w:r>
          </w:p>
        </w:tc>
        <w:tc>
          <w:tcPr>
            <w:tcW w:w="1194" w:type="dxa"/>
          </w:tcPr>
          <w:p w14:paraId="4D1851B2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83" w:type="dxa"/>
          </w:tcPr>
          <w:p w14:paraId="3902E737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z value</w:t>
            </w:r>
          </w:p>
        </w:tc>
        <w:tc>
          <w:tcPr>
            <w:tcW w:w="1369" w:type="dxa"/>
          </w:tcPr>
          <w:p w14:paraId="3F6D02BF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proofErr w:type="spellStart"/>
            <w:r w:rsidRPr="00695A71">
              <w:rPr>
                <w:color w:val="3B2322"/>
                <w:sz w:val="22"/>
                <w:szCs w:val="22"/>
                <w:lang w:val="en-GB"/>
              </w:rPr>
              <w:t>Pr</w:t>
            </w:r>
            <w:proofErr w:type="spellEnd"/>
            <w:r w:rsidRPr="00695A71">
              <w:rPr>
                <w:color w:val="3B2322"/>
                <w:sz w:val="22"/>
                <w:szCs w:val="22"/>
                <w:lang w:val="en-GB"/>
              </w:rPr>
              <w:t>(&gt;|z|)</w:t>
            </w:r>
          </w:p>
          <w:p w14:paraId="540F2417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71B089B5" w14:textId="77777777" w:rsidTr="00601FE7">
        <w:tc>
          <w:tcPr>
            <w:tcW w:w="3628" w:type="dxa"/>
            <w:gridSpan w:val="2"/>
          </w:tcPr>
          <w:p w14:paraId="654C097F" w14:textId="77777777" w:rsidR="00153102" w:rsidRPr="00695A71" w:rsidRDefault="00153102" w:rsidP="00601FE7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Females 1983-84</w:t>
            </w:r>
          </w:p>
        </w:tc>
        <w:tc>
          <w:tcPr>
            <w:tcW w:w="1194" w:type="dxa"/>
          </w:tcPr>
          <w:p w14:paraId="311542C6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</w:tcPr>
          <w:p w14:paraId="17AF868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369" w:type="dxa"/>
          </w:tcPr>
          <w:p w14:paraId="43C82E99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4BA2AFBB" w14:textId="77777777" w:rsidTr="00601FE7">
        <w:tc>
          <w:tcPr>
            <w:tcW w:w="2089" w:type="dxa"/>
          </w:tcPr>
          <w:p w14:paraId="1C9FD4B3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3AAF98E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2.92</w:t>
            </w:r>
          </w:p>
        </w:tc>
        <w:tc>
          <w:tcPr>
            <w:tcW w:w="1194" w:type="dxa"/>
          </w:tcPr>
          <w:p w14:paraId="7D892FB3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</w:t>
            </w:r>
            <w:r>
              <w:rPr>
                <w:color w:val="3B2322"/>
                <w:sz w:val="22"/>
                <w:szCs w:val="22"/>
                <w:lang w:val="en-GB"/>
              </w:rPr>
              <w:t>.66</w:t>
            </w:r>
          </w:p>
        </w:tc>
        <w:tc>
          <w:tcPr>
            <w:tcW w:w="1083" w:type="dxa"/>
          </w:tcPr>
          <w:p w14:paraId="12F7F42B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7</w:t>
            </w:r>
          </w:p>
        </w:tc>
        <w:tc>
          <w:tcPr>
            <w:tcW w:w="1369" w:type="dxa"/>
          </w:tcPr>
          <w:p w14:paraId="4D5EDF20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3445FADA" w14:textId="77777777" w:rsidTr="00601FE7">
        <w:tc>
          <w:tcPr>
            <w:tcW w:w="2089" w:type="dxa"/>
          </w:tcPr>
          <w:p w14:paraId="3B3C825C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1B61CCB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.</w:t>
            </w:r>
            <w:r>
              <w:rPr>
                <w:color w:val="3B2322"/>
                <w:sz w:val="22"/>
                <w:szCs w:val="22"/>
                <w:lang w:val="en-GB"/>
              </w:rPr>
              <w:t>14</w:t>
            </w:r>
          </w:p>
        </w:tc>
        <w:tc>
          <w:tcPr>
            <w:tcW w:w="1194" w:type="dxa"/>
          </w:tcPr>
          <w:p w14:paraId="11F6E199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25</w:t>
            </w:r>
          </w:p>
        </w:tc>
        <w:tc>
          <w:tcPr>
            <w:tcW w:w="1083" w:type="dxa"/>
          </w:tcPr>
          <w:p w14:paraId="473953A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4.43</w:t>
            </w:r>
          </w:p>
        </w:tc>
        <w:tc>
          <w:tcPr>
            <w:tcW w:w="1369" w:type="dxa"/>
          </w:tcPr>
          <w:p w14:paraId="7D4AA91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6FED5E11" w14:textId="77777777" w:rsidTr="00601FE7">
        <w:tc>
          <w:tcPr>
            <w:tcW w:w="2089" w:type="dxa"/>
          </w:tcPr>
          <w:p w14:paraId="7BB53DDB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7312F16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194" w:type="dxa"/>
          </w:tcPr>
          <w:p w14:paraId="38C38CD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21</w:t>
            </w:r>
          </w:p>
        </w:tc>
        <w:tc>
          <w:tcPr>
            <w:tcW w:w="1083" w:type="dxa"/>
          </w:tcPr>
          <w:p w14:paraId="40FE7277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1369" w:type="dxa"/>
          </w:tcPr>
          <w:p w14:paraId="7C7A03B6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6C733DB9" w14:textId="77777777" w:rsidTr="00601FE7">
        <w:tc>
          <w:tcPr>
            <w:tcW w:w="3628" w:type="dxa"/>
            <w:gridSpan w:val="2"/>
          </w:tcPr>
          <w:p w14:paraId="003EA33F" w14:textId="77777777" w:rsidR="00153102" w:rsidRPr="00695A71" w:rsidRDefault="00153102" w:rsidP="00601FE7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Males 1983-84</w:t>
            </w:r>
          </w:p>
        </w:tc>
        <w:tc>
          <w:tcPr>
            <w:tcW w:w="1194" w:type="dxa"/>
          </w:tcPr>
          <w:p w14:paraId="7E095F1B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489289FE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38C4AED0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C4E87" w14:paraId="41FEA176" w14:textId="77777777" w:rsidTr="00601FE7">
        <w:tc>
          <w:tcPr>
            <w:tcW w:w="2089" w:type="dxa"/>
          </w:tcPr>
          <w:p w14:paraId="1C13CC1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3E890E6E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1194" w:type="dxa"/>
          </w:tcPr>
          <w:p w14:paraId="2AFB72C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1083" w:type="dxa"/>
          </w:tcPr>
          <w:p w14:paraId="0B6EBD1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1369" w:type="dxa"/>
          </w:tcPr>
          <w:p w14:paraId="325A01AA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22</w:t>
            </w:r>
          </w:p>
        </w:tc>
      </w:tr>
      <w:tr w:rsidR="00153102" w:rsidRPr="004C4E87" w14:paraId="76D8CBEA" w14:textId="77777777" w:rsidTr="00601FE7">
        <w:tc>
          <w:tcPr>
            <w:tcW w:w="2089" w:type="dxa"/>
          </w:tcPr>
          <w:p w14:paraId="60850960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6AC59C16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.</w:t>
            </w:r>
            <w:r>
              <w:rPr>
                <w:color w:val="3B2322"/>
                <w:sz w:val="22"/>
                <w:szCs w:val="22"/>
                <w:lang w:val="en-GB"/>
              </w:rPr>
              <w:t>09</w:t>
            </w:r>
          </w:p>
        </w:tc>
        <w:tc>
          <w:tcPr>
            <w:tcW w:w="1194" w:type="dxa"/>
          </w:tcPr>
          <w:p w14:paraId="3A01EDA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24</w:t>
            </w:r>
          </w:p>
        </w:tc>
        <w:tc>
          <w:tcPr>
            <w:tcW w:w="1083" w:type="dxa"/>
          </w:tcPr>
          <w:p w14:paraId="77061A3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4.</w:t>
            </w:r>
            <w:r>
              <w:rPr>
                <w:color w:val="3B2322"/>
                <w:sz w:val="22"/>
                <w:szCs w:val="22"/>
                <w:lang w:val="en-GB"/>
              </w:rPr>
              <w:t>43</w:t>
            </w:r>
          </w:p>
        </w:tc>
        <w:tc>
          <w:tcPr>
            <w:tcW w:w="1369" w:type="dxa"/>
          </w:tcPr>
          <w:p w14:paraId="4028C34A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03C04ACC" w14:textId="77777777" w:rsidTr="00601FE7">
        <w:tc>
          <w:tcPr>
            <w:tcW w:w="2089" w:type="dxa"/>
          </w:tcPr>
          <w:p w14:paraId="7613CEA2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70EB1C27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194" w:type="dxa"/>
          </w:tcPr>
          <w:p w14:paraId="06A3F563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20</w:t>
            </w:r>
          </w:p>
        </w:tc>
        <w:tc>
          <w:tcPr>
            <w:tcW w:w="1083" w:type="dxa"/>
          </w:tcPr>
          <w:p w14:paraId="5B099C1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1369" w:type="dxa"/>
          </w:tcPr>
          <w:p w14:paraId="1AB7443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</w:t>
            </w:r>
            <w:r w:rsidRPr="00695A71">
              <w:rPr>
                <w:sz w:val="22"/>
                <w:szCs w:val="22"/>
                <w:lang w:val="en-GB"/>
              </w:rPr>
              <w:t>0.001</w:t>
            </w:r>
          </w:p>
        </w:tc>
      </w:tr>
      <w:tr w:rsidR="00153102" w:rsidRPr="00480118" w14:paraId="4AD6EDDA" w14:textId="77777777" w:rsidTr="00601FE7">
        <w:tc>
          <w:tcPr>
            <w:tcW w:w="3628" w:type="dxa"/>
            <w:gridSpan w:val="2"/>
          </w:tcPr>
          <w:p w14:paraId="030227AA" w14:textId="77777777" w:rsidR="00153102" w:rsidRPr="00480118" w:rsidRDefault="00153102" w:rsidP="00601FE7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04B8570A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2EEFC98B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401398BA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80118" w14:paraId="1882F6A5" w14:textId="77777777" w:rsidTr="00601FE7">
        <w:tc>
          <w:tcPr>
            <w:tcW w:w="2089" w:type="dxa"/>
          </w:tcPr>
          <w:p w14:paraId="326F90E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7D17879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2</w:t>
            </w:r>
          </w:p>
        </w:tc>
        <w:tc>
          <w:tcPr>
            <w:tcW w:w="1194" w:type="dxa"/>
          </w:tcPr>
          <w:p w14:paraId="0AB8E41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083" w:type="dxa"/>
          </w:tcPr>
          <w:p w14:paraId="7212867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369" w:type="dxa"/>
          </w:tcPr>
          <w:p w14:paraId="4BBC7936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002</w:t>
            </w:r>
          </w:p>
        </w:tc>
      </w:tr>
      <w:tr w:rsidR="00153102" w:rsidRPr="00480118" w14:paraId="2DB87521" w14:textId="77777777" w:rsidTr="00601FE7">
        <w:tc>
          <w:tcPr>
            <w:tcW w:w="2089" w:type="dxa"/>
          </w:tcPr>
          <w:p w14:paraId="733CCC3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7E74381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25     </w:t>
            </w:r>
          </w:p>
        </w:tc>
        <w:tc>
          <w:tcPr>
            <w:tcW w:w="1194" w:type="dxa"/>
          </w:tcPr>
          <w:p w14:paraId="4B99CFC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48</w:t>
            </w:r>
          </w:p>
        </w:tc>
        <w:tc>
          <w:tcPr>
            <w:tcW w:w="1083" w:type="dxa"/>
          </w:tcPr>
          <w:p w14:paraId="66C41ED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51    </w:t>
            </w:r>
          </w:p>
        </w:tc>
        <w:tc>
          <w:tcPr>
            <w:tcW w:w="1369" w:type="dxa"/>
          </w:tcPr>
          <w:p w14:paraId="0CE0F8E1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60</w:t>
            </w:r>
          </w:p>
        </w:tc>
      </w:tr>
      <w:tr w:rsidR="00153102" w:rsidRPr="00480118" w14:paraId="29CA6BBB" w14:textId="77777777" w:rsidTr="00601FE7">
        <w:tc>
          <w:tcPr>
            <w:tcW w:w="2089" w:type="dxa"/>
          </w:tcPr>
          <w:p w14:paraId="18723EF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71E66A9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2</w:t>
            </w:r>
            <w:r>
              <w:rPr>
                <w:color w:val="3B2322"/>
                <w:sz w:val="22"/>
                <w:szCs w:val="22"/>
                <w:lang w:val="en-GB"/>
              </w:rPr>
              <w:t>9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194" w:type="dxa"/>
          </w:tcPr>
          <w:p w14:paraId="2F94DD8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5</w:t>
            </w:r>
            <w:r>
              <w:rPr>
                <w:color w:val="3B2322"/>
                <w:sz w:val="22"/>
                <w:szCs w:val="22"/>
                <w:lang w:val="en-GB"/>
              </w:rPr>
              <w:t>6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7D04663A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5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2CD2B083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480118">
              <w:rPr>
                <w:sz w:val="22"/>
                <w:szCs w:val="22"/>
                <w:lang w:val="en-GB"/>
              </w:rPr>
              <w:t>0.6</w:t>
            </w: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153102" w:rsidRPr="00480118" w14:paraId="1C59E69C" w14:textId="77777777" w:rsidTr="00601FE7">
        <w:tc>
          <w:tcPr>
            <w:tcW w:w="2089" w:type="dxa"/>
          </w:tcPr>
          <w:p w14:paraId="5593AC1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1D3EC3C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1</w:t>
            </w:r>
            <w:r>
              <w:rPr>
                <w:color w:val="3B2322"/>
                <w:sz w:val="22"/>
                <w:szCs w:val="22"/>
                <w:lang w:val="en-GB"/>
              </w:rPr>
              <w:t>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>.</w:t>
            </w:r>
            <w:r>
              <w:rPr>
                <w:color w:val="3B2322"/>
                <w:sz w:val="22"/>
                <w:szCs w:val="22"/>
                <w:lang w:val="en-GB"/>
              </w:rPr>
              <w:t>6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194" w:type="dxa"/>
          </w:tcPr>
          <w:p w14:paraId="0BEA859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1</w:t>
            </w:r>
            <w:r>
              <w:rPr>
                <w:color w:val="3B2322"/>
                <w:sz w:val="22"/>
                <w:szCs w:val="22"/>
                <w:lang w:val="en-GB"/>
              </w:rPr>
              <w:t>064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>.</w:t>
            </w:r>
            <w:r>
              <w:rPr>
                <w:color w:val="3B2322"/>
                <w:sz w:val="22"/>
                <w:szCs w:val="22"/>
                <w:lang w:val="en-GB"/>
              </w:rPr>
              <w:t>8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83" w:type="dxa"/>
          </w:tcPr>
          <w:p w14:paraId="3F12A2F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01    </w:t>
            </w:r>
          </w:p>
        </w:tc>
        <w:tc>
          <w:tcPr>
            <w:tcW w:w="1369" w:type="dxa"/>
          </w:tcPr>
          <w:p w14:paraId="49033D7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99</w:t>
            </w:r>
          </w:p>
        </w:tc>
      </w:tr>
      <w:tr w:rsidR="00153102" w:rsidRPr="00480118" w14:paraId="4F3B5FF8" w14:textId="77777777" w:rsidTr="00601FE7">
        <w:tc>
          <w:tcPr>
            <w:tcW w:w="2089" w:type="dxa"/>
          </w:tcPr>
          <w:p w14:paraId="3FF0A31F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480118">
              <w:rPr>
                <w:sz w:val="22"/>
                <w:szCs w:val="22"/>
              </w:rPr>
              <w:t xml:space="preserve"> (a)</w:t>
            </w:r>
          </w:p>
        </w:tc>
        <w:tc>
          <w:tcPr>
            <w:tcW w:w="1539" w:type="dxa"/>
          </w:tcPr>
          <w:p w14:paraId="0DAEBBC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94" w:type="dxa"/>
          </w:tcPr>
          <w:p w14:paraId="03674B4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31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2CC028F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1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62F0E98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24</w:t>
            </w:r>
          </w:p>
        </w:tc>
      </w:tr>
      <w:tr w:rsidR="00153102" w:rsidRPr="00695A71" w14:paraId="6E6B6380" w14:textId="77777777" w:rsidTr="00601FE7">
        <w:tc>
          <w:tcPr>
            <w:tcW w:w="3628" w:type="dxa"/>
            <w:gridSpan w:val="2"/>
          </w:tcPr>
          <w:p w14:paraId="33DD7FF7" w14:textId="77777777" w:rsidR="00153102" w:rsidRPr="00480118" w:rsidRDefault="00153102" w:rsidP="00601FE7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5382FC86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631E79B1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232F736A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695A71" w14:paraId="2978E189" w14:textId="77777777" w:rsidTr="00601FE7">
        <w:tc>
          <w:tcPr>
            <w:tcW w:w="2089" w:type="dxa"/>
          </w:tcPr>
          <w:p w14:paraId="28D515F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11B8974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rFonts w:ascii="Courier" w:hAnsi="Courier" w:cs="Courier"/>
                <w:color w:val="3B2322"/>
                <w:szCs w:val="24"/>
                <w:lang w:val="en-GB"/>
              </w:rPr>
              <w:t xml:space="preserve">0.01    </w:t>
            </w:r>
          </w:p>
        </w:tc>
        <w:tc>
          <w:tcPr>
            <w:tcW w:w="1194" w:type="dxa"/>
          </w:tcPr>
          <w:p w14:paraId="71910E0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083" w:type="dxa"/>
          </w:tcPr>
          <w:p w14:paraId="64D4376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69" w:type="dxa"/>
          </w:tcPr>
          <w:p w14:paraId="3C5F2771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153102" w:rsidRPr="00695A71" w14:paraId="196433AC" w14:textId="77777777" w:rsidTr="00601FE7">
        <w:tc>
          <w:tcPr>
            <w:tcW w:w="2089" w:type="dxa"/>
          </w:tcPr>
          <w:p w14:paraId="1D71033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139407A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0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194" w:type="dxa"/>
          </w:tcPr>
          <w:p w14:paraId="30F75D6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0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83" w:type="dxa"/>
          </w:tcPr>
          <w:p w14:paraId="1CC60A7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0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748B270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8</w:t>
            </w:r>
          </w:p>
        </w:tc>
      </w:tr>
      <w:tr w:rsidR="00153102" w:rsidRPr="00695A71" w14:paraId="3FE251DA" w14:textId="77777777" w:rsidTr="00601FE7">
        <w:tc>
          <w:tcPr>
            <w:tcW w:w="2089" w:type="dxa"/>
          </w:tcPr>
          <w:p w14:paraId="341F0CF3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26409A59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194" w:type="dxa"/>
          </w:tcPr>
          <w:p w14:paraId="176E1A8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75FC90D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5.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754DAC9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5041189F" w14:textId="77777777" w:rsidTr="00601FE7">
        <w:tc>
          <w:tcPr>
            <w:tcW w:w="2089" w:type="dxa"/>
          </w:tcPr>
          <w:p w14:paraId="686AF8E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6ADC890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0.86</w:t>
            </w:r>
          </w:p>
        </w:tc>
        <w:tc>
          <w:tcPr>
            <w:tcW w:w="1194" w:type="dxa"/>
          </w:tcPr>
          <w:p w14:paraId="298248E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3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0632D08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2.41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6675CCD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015</w:t>
            </w:r>
          </w:p>
        </w:tc>
      </w:tr>
      <w:tr w:rsidR="00153102" w:rsidRPr="004C4E87" w14:paraId="335158EB" w14:textId="77777777" w:rsidTr="00601FE7">
        <w:tc>
          <w:tcPr>
            <w:tcW w:w="2089" w:type="dxa"/>
          </w:tcPr>
          <w:p w14:paraId="6C5A5989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480118">
              <w:rPr>
                <w:sz w:val="22"/>
                <w:szCs w:val="22"/>
              </w:rPr>
              <w:t xml:space="preserve"> (a)</w:t>
            </w:r>
          </w:p>
        </w:tc>
        <w:tc>
          <w:tcPr>
            <w:tcW w:w="1539" w:type="dxa"/>
          </w:tcPr>
          <w:p w14:paraId="6129CB7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194" w:type="dxa"/>
          </w:tcPr>
          <w:p w14:paraId="1B6E6C7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1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7643F6D5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0.20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28612EE9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</w:tbl>
    <w:p w14:paraId="27C48938" w14:textId="68F1A9E8" w:rsidR="00153102" w:rsidRDefault="00153102" w:rsidP="00153102">
      <w:pPr>
        <w:rPr>
          <w:lang w:val="en-US"/>
        </w:rPr>
      </w:pPr>
    </w:p>
    <w:p w14:paraId="1A1022AB" w14:textId="408573AD" w:rsidR="00153102" w:rsidRDefault="00153102">
      <w:pPr>
        <w:rPr>
          <w:lang w:val="en-US"/>
        </w:rPr>
      </w:pPr>
      <w:r>
        <w:rPr>
          <w:lang w:val="en-US"/>
        </w:rPr>
        <w:br w:type="page"/>
      </w:r>
    </w:p>
    <w:p w14:paraId="2596EC38" w14:textId="2B8FF43C" w:rsidR="00153102" w:rsidRPr="00153102" w:rsidRDefault="00153102" w:rsidP="00153102">
      <w:pPr>
        <w:pStyle w:val="SMHeading"/>
        <w:rPr>
          <w:b w:val="0"/>
          <w:bCs w:val="0"/>
        </w:rPr>
      </w:pPr>
      <w:r>
        <w:lastRenderedPageBreak/>
        <w:t>Table S</w:t>
      </w:r>
      <w:r>
        <w:t>3</w:t>
      </w:r>
      <w:r>
        <w:t>.</w:t>
      </w:r>
      <w:r w:rsidRPr="00153102">
        <w:rPr/>
        <w:t xml:space="preserve"> </w:t>
      </w:r>
      <w:r w:rsidRPr="00016040">
        <w:rPr>
          <w:rStyle w:val="markedcontent"/>
        </w:rPr>
        <w:t xml:space="preserve">Summaries of binomial GLMs of sea age. </w:t>
      </w:r>
      <w:r w:rsidRPr="00153102">
        <w:rPr>
          <w:rStyle w:val="markedcontent"/>
          <w:b w:val="0"/>
          <w:bCs w:val="0"/>
        </w:rPr>
        <w:t>Models test the effect of</w:t>
      </w:r>
      <w:r w:rsidRPr="00153102">
        <w:rPr>
          <w:b w:val="0"/>
          <w:bCs w:val="0"/>
        </w:rPr>
        <w:t xml:space="preserve"> </w:t>
      </w:r>
      <w:r w:rsidRPr="00153102">
        <w:rPr>
          <w:rStyle w:val="markedcontent"/>
          <w:b w:val="0"/>
          <w:bCs w:val="0"/>
        </w:rPr>
        <w:t>capture year and vgll3 (a), six6 additive (a), and the interaction vgll3*six6. Models were fitted separately for males and females, historical and contemporary samples</w:t>
      </w:r>
    </w:p>
    <w:p w14:paraId="5AB397E0" w14:textId="2B8D332E" w:rsidR="00153102" w:rsidRDefault="00153102" w:rsidP="00153102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539"/>
        <w:gridCol w:w="1194"/>
        <w:gridCol w:w="1083"/>
        <w:gridCol w:w="1369"/>
      </w:tblGrid>
      <w:tr w:rsidR="00153102" w:rsidRPr="004C4E87" w14:paraId="61247B46" w14:textId="77777777" w:rsidTr="00601FE7">
        <w:tc>
          <w:tcPr>
            <w:tcW w:w="2089" w:type="dxa"/>
          </w:tcPr>
          <w:p w14:paraId="3225BB77" w14:textId="77777777" w:rsidR="00153102" w:rsidRPr="00695A71" w:rsidRDefault="00153102" w:rsidP="00601FE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color w:val="3B2322"/>
                <w:sz w:val="22"/>
                <w:szCs w:val="22"/>
                <w:lang w:val="en-GB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Coefficients:</w:t>
            </w:r>
          </w:p>
          <w:p w14:paraId="6C95902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539" w:type="dxa"/>
          </w:tcPr>
          <w:p w14:paraId="40C7424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estimate</w:t>
            </w:r>
          </w:p>
        </w:tc>
        <w:tc>
          <w:tcPr>
            <w:tcW w:w="1194" w:type="dxa"/>
          </w:tcPr>
          <w:p w14:paraId="3746035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83" w:type="dxa"/>
          </w:tcPr>
          <w:p w14:paraId="13FB1C3D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z value</w:t>
            </w:r>
          </w:p>
        </w:tc>
        <w:tc>
          <w:tcPr>
            <w:tcW w:w="1369" w:type="dxa"/>
          </w:tcPr>
          <w:p w14:paraId="23771EC3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proofErr w:type="spellStart"/>
            <w:r w:rsidRPr="00695A71">
              <w:rPr>
                <w:color w:val="3B2322"/>
                <w:sz w:val="22"/>
                <w:szCs w:val="22"/>
                <w:lang w:val="en-GB"/>
              </w:rPr>
              <w:t>Pr</w:t>
            </w:r>
            <w:proofErr w:type="spellEnd"/>
            <w:r w:rsidRPr="00695A71">
              <w:rPr>
                <w:color w:val="3B2322"/>
                <w:sz w:val="22"/>
                <w:szCs w:val="22"/>
                <w:lang w:val="en-GB"/>
              </w:rPr>
              <w:t>(&gt;|z|)</w:t>
            </w:r>
          </w:p>
          <w:p w14:paraId="2BE3E713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0D7D4CF2" w14:textId="77777777" w:rsidTr="00601FE7">
        <w:tc>
          <w:tcPr>
            <w:tcW w:w="3628" w:type="dxa"/>
            <w:gridSpan w:val="2"/>
          </w:tcPr>
          <w:p w14:paraId="4F9A0F2F" w14:textId="77777777" w:rsidR="00153102" w:rsidRPr="00695A71" w:rsidRDefault="00153102" w:rsidP="00601FE7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Females 1983-84</w:t>
            </w:r>
          </w:p>
        </w:tc>
        <w:tc>
          <w:tcPr>
            <w:tcW w:w="1194" w:type="dxa"/>
          </w:tcPr>
          <w:p w14:paraId="64456759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</w:tcPr>
          <w:p w14:paraId="559AA30A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  <w:tc>
          <w:tcPr>
            <w:tcW w:w="1369" w:type="dxa"/>
          </w:tcPr>
          <w:p w14:paraId="286D8B1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</w:p>
        </w:tc>
      </w:tr>
      <w:tr w:rsidR="00153102" w:rsidRPr="00695A71" w14:paraId="7B9F7B9B" w14:textId="77777777" w:rsidTr="00601FE7">
        <w:tc>
          <w:tcPr>
            <w:tcW w:w="2089" w:type="dxa"/>
          </w:tcPr>
          <w:p w14:paraId="1AFD88C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0B74075E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1194" w:type="dxa"/>
          </w:tcPr>
          <w:p w14:paraId="7D4B5DE9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  <w:tc>
          <w:tcPr>
            <w:tcW w:w="1083" w:type="dxa"/>
          </w:tcPr>
          <w:p w14:paraId="4F5EBFC3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369" w:type="dxa"/>
          </w:tcPr>
          <w:p w14:paraId="00EF691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 w:rsidR="00153102" w:rsidRPr="00695A71" w14:paraId="258B4594" w14:textId="77777777" w:rsidTr="00601FE7">
        <w:tc>
          <w:tcPr>
            <w:tcW w:w="2089" w:type="dxa"/>
          </w:tcPr>
          <w:p w14:paraId="3055EADD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6B1FE18C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</w:t>
            </w:r>
            <w:r>
              <w:rPr>
                <w:color w:val="3B2322"/>
                <w:sz w:val="22"/>
                <w:szCs w:val="22"/>
                <w:lang w:val="en-GB"/>
              </w:rPr>
              <w:t>.81</w:t>
            </w:r>
          </w:p>
        </w:tc>
        <w:tc>
          <w:tcPr>
            <w:tcW w:w="1194" w:type="dxa"/>
          </w:tcPr>
          <w:p w14:paraId="411C99B7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4</w:t>
            </w:r>
          </w:p>
        </w:tc>
        <w:tc>
          <w:tcPr>
            <w:tcW w:w="1083" w:type="dxa"/>
          </w:tcPr>
          <w:p w14:paraId="0141E40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5.21</w:t>
            </w:r>
          </w:p>
        </w:tc>
        <w:tc>
          <w:tcPr>
            <w:tcW w:w="1369" w:type="dxa"/>
          </w:tcPr>
          <w:p w14:paraId="57D51B7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348449FE" w14:textId="77777777" w:rsidTr="00601FE7">
        <w:tc>
          <w:tcPr>
            <w:tcW w:w="2089" w:type="dxa"/>
          </w:tcPr>
          <w:p w14:paraId="6AF8F72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6C2FBDA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1.68</w:t>
            </w:r>
          </w:p>
        </w:tc>
        <w:tc>
          <w:tcPr>
            <w:tcW w:w="1194" w:type="dxa"/>
          </w:tcPr>
          <w:p w14:paraId="7E8BD25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1083" w:type="dxa"/>
          </w:tcPr>
          <w:p w14:paraId="5511144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1369" w:type="dxa"/>
          </w:tcPr>
          <w:p w14:paraId="0B436B9E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153102" w:rsidRPr="00695A71" w14:paraId="57F499F9" w14:textId="77777777" w:rsidTr="00601FE7">
        <w:tc>
          <w:tcPr>
            <w:tcW w:w="2089" w:type="dxa"/>
          </w:tcPr>
          <w:p w14:paraId="52175496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6414EAFD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194" w:type="dxa"/>
          </w:tcPr>
          <w:p w14:paraId="1187C65A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08</w:t>
            </w:r>
          </w:p>
        </w:tc>
        <w:tc>
          <w:tcPr>
            <w:tcW w:w="1083" w:type="dxa"/>
          </w:tcPr>
          <w:p w14:paraId="20D12764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369" w:type="dxa"/>
          </w:tcPr>
          <w:p w14:paraId="12E0DFC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</w:t>
            </w:r>
          </w:p>
        </w:tc>
      </w:tr>
      <w:tr w:rsidR="00153102" w:rsidRPr="00695A71" w14:paraId="08F2473C" w14:textId="77777777" w:rsidTr="00601FE7">
        <w:tc>
          <w:tcPr>
            <w:tcW w:w="2089" w:type="dxa"/>
          </w:tcPr>
          <w:p w14:paraId="5DC3BB66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 * 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38F91F02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1194" w:type="dxa"/>
          </w:tcPr>
          <w:p w14:paraId="4827593B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083" w:type="dxa"/>
          </w:tcPr>
          <w:p w14:paraId="28970D8B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1369" w:type="dxa"/>
          </w:tcPr>
          <w:p w14:paraId="45EF508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</w:tr>
      <w:tr w:rsidR="00153102" w:rsidRPr="004C4E87" w14:paraId="1333D0B1" w14:textId="77777777" w:rsidTr="00601FE7">
        <w:tc>
          <w:tcPr>
            <w:tcW w:w="3628" w:type="dxa"/>
            <w:gridSpan w:val="2"/>
          </w:tcPr>
          <w:p w14:paraId="51A36EA3" w14:textId="77777777" w:rsidR="00153102" w:rsidRPr="00695A71" w:rsidRDefault="00153102" w:rsidP="00601FE7">
            <w:pPr>
              <w:pStyle w:val="SMcaption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</w:rPr>
              <w:t>Males 1983-84</w:t>
            </w:r>
          </w:p>
        </w:tc>
        <w:tc>
          <w:tcPr>
            <w:tcW w:w="1194" w:type="dxa"/>
          </w:tcPr>
          <w:p w14:paraId="05D832A5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521B85BC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04E65411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C4E87" w14:paraId="7CB94E4C" w14:textId="77777777" w:rsidTr="00601FE7">
        <w:tc>
          <w:tcPr>
            <w:tcW w:w="2089" w:type="dxa"/>
          </w:tcPr>
          <w:p w14:paraId="45D9D8D6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51606EF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8</w:t>
            </w:r>
          </w:p>
        </w:tc>
        <w:tc>
          <w:tcPr>
            <w:tcW w:w="1194" w:type="dxa"/>
          </w:tcPr>
          <w:p w14:paraId="7B8E092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1083" w:type="dxa"/>
          </w:tcPr>
          <w:p w14:paraId="13019D3F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1369" w:type="dxa"/>
          </w:tcPr>
          <w:p w14:paraId="3FFA3468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68EAA944" w14:textId="77777777" w:rsidTr="00601FE7">
        <w:tc>
          <w:tcPr>
            <w:tcW w:w="2089" w:type="dxa"/>
          </w:tcPr>
          <w:p w14:paraId="6BFDB59D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695A71">
              <w:rPr>
                <w:sz w:val="22"/>
                <w:szCs w:val="22"/>
              </w:rPr>
              <w:t>Year(</w:t>
            </w:r>
            <w:proofErr w:type="gramEnd"/>
            <w:r w:rsidRPr="00695A71">
              <w:rPr>
                <w:sz w:val="22"/>
                <w:szCs w:val="22"/>
              </w:rPr>
              <w:t>1984)</w:t>
            </w:r>
          </w:p>
        </w:tc>
        <w:tc>
          <w:tcPr>
            <w:tcW w:w="1539" w:type="dxa"/>
          </w:tcPr>
          <w:p w14:paraId="7F2D398C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1.</w:t>
            </w:r>
            <w:r>
              <w:rPr>
                <w:color w:val="3B2322"/>
                <w:sz w:val="22"/>
                <w:szCs w:val="22"/>
                <w:lang w:val="en-GB"/>
              </w:rPr>
              <w:t>50</w:t>
            </w:r>
          </w:p>
        </w:tc>
        <w:tc>
          <w:tcPr>
            <w:tcW w:w="1194" w:type="dxa"/>
          </w:tcPr>
          <w:p w14:paraId="0505B742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4</w:t>
            </w:r>
          </w:p>
        </w:tc>
        <w:tc>
          <w:tcPr>
            <w:tcW w:w="1083" w:type="dxa"/>
          </w:tcPr>
          <w:p w14:paraId="47541B25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color w:val="3B2322"/>
                <w:sz w:val="22"/>
                <w:szCs w:val="22"/>
                <w:lang w:val="en-GB"/>
              </w:rPr>
              <w:t>-4.</w:t>
            </w:r>
            <w:r>
              <w:rPr>
                <w:color w:val="3B2322"/>
                <w:sz w:val="22"/>
                <w:szCs w:val="22"/>
                <w:lang w:val="en-GB"/>
              </w:rPr>
              <w:t>42</w:t>
            </w:r>
          </w:p>
        </w:tc>
        <w:tc>
          <w:tcPr>
            <w:tcW w:w="1369" w:type="dxa"/>
          </w:tcPr>
          <w:p w14:paraId="00A22ED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4C4E87" w14:paraId="300ED720" w14:textId="77777777" w:rsidTr="00601FE7">
        <w:tc>
          <w:tcPr>
            <w:tcW w:w="2089" w:type="dxa"/>
          </w:tcPr>
          <w:p w14:paraId="0D6C8F6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18C5ADAC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</w:t>
            </w:r>
          </w:p>
        </w:tc>
        <w:tc>
          <w:tcPr>
            <w:tcW w:w="1194" w:type="dxa"/>
          </w:tcPr>
          <w:p w14:paraId="72A457C1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1083" w:type="dxa"/>
          </w:tcPr>
          <w:p w14:paraId="25C770C4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1</w:t>
            </w:r>
          </w:p>
        </w:tc>
        <w:tc>
          <w:tcPr>
            <w:tcW w:w="1369" w:type="dxa"/>
          </w:tcPr>
          <w:p w14:paraId="6F3DC72C" w14:textId="77777777" w:rsidR="00153102" w:rsidRPr="00695A71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</w:t>
            </w:r>
            <w:r w:rsidRPr="00695A71">
              <w:rPr>
                <w:sz w:val="22"/>
                <w:szCs w:val="22"/>
                <w:lang w:val="en-GB"/>
              </w:rPr>
              <w:t>0.001</w:t>
            </w:r>
          </w:p>
        </w:tc>
      </w:tr>
      <w:tr w:rsidR="00153102" w:rsidRPr="004C4E87" w14:paraId="668DE4E0" w14:textId="77777777" w:rsidTr="00601FE7">
        <w:tc>
          <w:tcPr>
            <w:tcW w:w="2089" w:type="dxa"/>
          </w:tcPr>
          <w:p w14:paraId="445FAF15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25CC84E8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4</w:t>
            </w:r>
          </w:p>
        </w:tc>
        <w:tc>
          <w:tcPr>
            <w:tcW w:w="1194" w:type="dxa"/>
          </w:tcPr>
          <w:p w14:paraId="32138EAD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33</w:t>
            </w:r>
          </w:p>
        </w:tc>
        <w:tc>
          <w:tcPr>
            <w:tcW w:w="1083" w:type="dxa"/>
          </w:tcPr>
          <w:p w14:paraId="335546E2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6</w:t>
            </w:r>
          </w:p>
        </w:tc>
        <w:tc>
          <w:tcPr>
            <w:tcW w:w="1369" w:type="dxa"/>
          </w:tcPr>
          <w:p w14:paraId="698D233E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</w:tr>
      <w:tr w:rsidR="00153102" w:rsidRPr="004C4E87" w14:paraId="148B17B0" w14:textId="77777777" w:rsidTr="00601FE7">
        <w:tc>
          <w:tcPr>
            <w:tcW w:w="2089" w:type="dxa"/>
          </w:tcPr>
          <w:p w14:paraId="6C926008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 * 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467AFA02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194" w:type="dxa"/>
          </w:tcPr>
          <w:p w14:paraId="76D5F62A" w14:textId="77777777" w:rsidR="00153102" w:rsidRPr="00695A71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083" w:type="dxa"/>
          </w:tcPr>
          <w:p w14:paraId="0951A87D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1369" w:type="dxa"/>
          </w:tcPr>
          <w:p w14:paraId="1CB9875F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</w:tr>
      <w:tr w:rsidR="00153102" w:rsidRPr="00480118" w14:paraId="184C368C" w14:textId="77777777" w:rsidTr="00601FE7">
        <w:tc>
          <w:tcPr>
            <w:tcW w:w="3628" w:type="dxa"/>
            <w:gridSpan w:val="2"/>
          </w:tcPr>
          <w:p w14:paraId="37187C0D" w14:textId="77777777" w:rsidR="00153102" w:rsidRPr="00480118" w:rsidRDefault="00153102" w:rsidP="00601FE7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415BD2A5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7AACC833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51893893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480118" w14:paraId="5014D99C" w14:textId="77777777" w:rsidTr="00601FE7">
        <w:tc>
          <w:tcPr>
            <w:tcW w:w="2089" w:type="dxa"/>
          </w:tcPr>
          <w:p w14:paraId="3ED555DA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194B607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4</w:t>
            </w:r>
          </w:p>
        </w:tc>
        <w:tc>
          <w:tcPr>
            <w:tcW w:w="1194" w:type="dxa"/>
          </w:tcPr>
          <w:p w14:paraId="7BC1828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1083" w:type="dxa"/>
          </w:tcPr>
          <w:p w14:paraId="49B8B30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1369" w:type="dxa"/>
          </w:tcPr>
          <w:p w14:paraId="4DB912D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59</w:t>
            </w:r>
          </w:p>
        </w:tc>
      </w:tr>
      <w:tr w:rsidR="00153102" w:rsidRPr="00480118" w14:paraId="490061BD" w14:textId="77777777" w:rsidTr="00601FE7">
        <w:tc>
          <w:tcPr>
            <w:tcW w:w="2089" w:type="dxa"/>
          </w:tcPr>
          <w:p w14:paraId="4AED1A26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051113E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2</w:t>
            </w:r>
            <w:r>
              <w:rPr>
                <w:color w:val="3B2322"/>
                <w:sz w:val="22"/>
                <w:szCs w:val="22"/>
                <w:lang w:val="en-GB"/>
              </w:rPr>
              <w:t>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194" w:type="dxa"/>
          </w:tcPr>
          <w:p w14:paraId="7B352E33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49</w:t>
            </w:r>
          </w:p>
        </w:tc>
        <w:tc>
          <w:tcPr>
            <w:tcW w:w="1083" w:type="dxa"/>
          </w:tcPr>
          <w:p w14:paraId="423A5DF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4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369" w:type="dxa"/>
          </w:tcPr>
          <w:p w14:paraId="5433243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3</w:t>
            </w:r>
          </w:p>
        </w:tc>
      </w:tr>
      <w:tr w:rsidR="00153102" w:rsidRPr="00480118" w14:paraId="2F088F42" w14:textId="77777777" w:rsidTr="00601FE7">
        <w:tc>
          <w:tcPr>
            <w:tcW w:w="2089" w:type="dxa"/>
          </w:tcPr>
          <w:p w14:paraId="2EB265C1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0CF66BA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2</w:t>
            </w:r>
            <w:r>
              <w:rPr>
                <w:color w:val="3B2322"/>
                <w:sz w:val="22"/>
                <w:szCs w:val="22"/>
                <w:lang w:val="en-GB"/>
              </w:rPr>
              <w:t>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194" w:type="dxa"/>
          </w:tcPr>
          <w:p w14:paraId="648C33D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5</w:t>
            </w:r>
            <w:r>
              <w:rPr>
                <w:color w:val="3B2322"/>
                <w:sz w:val="22"/>
                <w:szCs w:val="22"/>
                <w:lang w:val="en-GB"/>
              </w:rPr>
              <w:t>7</w:t>
            </w:r>
          </w:p>
        </w:tc>
        <w:tc>
          <w:tcPr>
            <w:tcW w:w="1083" w:type="dxa"/>
          </w:tcPr>
          <w:p w14:paraId="71ADA0F6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39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369" w:type="dxa"/>
          </w:tcPr>
          <w:p w14:paraId="2D04DFC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480118">
              <w:rPr>
                <w:sz w:val="22"/>
                <w:szCs w:val="22"/>
                <w:lang w:val="en-GB"/>
              </w:rPr>
              <w:t>0.6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</w:tr>
      <w:tr w:rsidR="00153102" w:rsidRPr="00480118" w14:paraId="0C9B4159" w14:textId="77777777" w:rsidTr="00601FE7">
        <w:tc>
          <w:tcPr>
            <w:tcW w:w="2089" w:type="dxa"/>
          </w:tcPr>
          <w:p w14:paraId="766CADE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4257F8A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1</w:t>
            </w:r>
            <w:r>
              <w:rPr>
                <w:color w:val="3B2322"/>
                <w:sz w:val="22"/>
                <w:szCs w:val="22"/>
                <w:lang w:val="en-GB"/>
              </w:rPr>
              <w:t>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>.</w:t>
            </w:r>
            <w:r>
              <w:rPr>
                <w:color w:val="3B2322"/>
                <w:sz w:val="22"/>
                <w:szCs w:val="22"/>
                <w:lang w:val="en-GB"/>
              </w:rPr>
              <w:t>57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94" w:type="dxa"/>
          </w:tcPr>
          <w:p w14:paraId="43EA8C5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1</w:t>
            </w:r>
            <w:r>
              <w:rPr>
                <w:color w:val="3B2322"/>
                <w:sz w:val="22"/>
                <w:szCs w:val="22"/>
                <w:lang w:val="en-GB"/>
              </w:rPr>
              <w:t>02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>.</w:t>
            </w:r>
            <w:r>
              <w:rPr>
                <w:color w:val="3B2322"/>
                <w:sz w:val="22"/>
                <w:szCs w:val="22"/>
                <w:lang w:val="en-GB"/>
              </w:rPr>
              <w:t>71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83" w:type="dxa"/>
          </w:tcPr>
          <w:p w14:paraId="18159FA6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-0.01    </w:t>
            </w:r>
          </w:p>
        </w:tc>
        <w:tc>
          <w:tcPr>
            <w:tcW w:w="1369" w:type="dxa"/>
          </w:tcPr>
          <w:p w14:paraId="109A5AD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>9</w:t>
            </w:r>
          </w:p>
        </w:tc>
      </w:tr>
      <w:tr w:rsidR="00153102" w:rsidRPr="00480118" w14:paraId="18AF7DAA" w14:textId="77777777" w:rsidTr="00601FE7">
        <w:tc>
          <w:tcPr>
            <w:tcW w:w="2089" w:type="dxa"/>
          </w:tcPr>
          <w:p w14:paraId="3B26AE00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55EE187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1194" w:type="dxa"/>
          </w:tcPr>
          <w:p w14:paraId="2A2D0DE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6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1D7B491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0.14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1DB08A1F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88</w:t>
            </w:r>
          </w:p>
        </w:tc>
      </w:tr>
      <w:tr w:rsidR="00153102" w:rsidRPr="00480118" w14:paraId="490F9A78" w14:textId="77777777" w:rsidTr="00601FE7">
        <w:tc>
          <w:tcPr>
            <w:tcW w:w="2089" w:type="dxa"/>
          </w:tcPr>
          <w:p w14:paraId="1F74914A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55F69601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194" w:type="dxa"/>
          </w:tcPr>
          <w:p w14:paraId="6FE58132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083" w:type="dxa"/>
          </w:tcPr>
          <w:p w14:paraId="529A5D63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74</w:t>
            </w:r>
          </w:p>
        </w:tc>
        <w:tc>
          <w:tcPr>
            <w:tcW w:w="1369" w:type="dxa"/>
          </w:tcPr>
          <w:p w14:paraId="06FD937B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45</w:t>
            </w:r>
          </w:p>
        </w:tc>
      </w:tr>
      <w:tr w:rsidR="00153102" w:rsidRPr="00480118" w14:paraId="6BCF20ED" w14:textId="77777777" w:rsidTr="00601FE7">
        <w:tc>
          <w:tcPr>
            <w:tcW w:w="2089" w:type="dxa"/>
          </w:tcPr>
          <w:p w14:paraId="76A5BDB0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 * 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4F6B0FCF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1194" w:type="dxa"/>
          </w:tcPr>
          <w:p w14:paraId="594A503D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083" w:type="dxa"/>
          </w:tcPr>
          <w:p w14:paraId="12F51E69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369" w:type="dxa"/>
          </w:tcPr>
          <w:p w14:paraId="609C6B59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61</w:t>
            </w:r>
          </w:p>
        </w:tc>
      </w:tr>
      <w:tr w:rsidR="00153102" w:rsidRPr="00695A71" w14:paraId="411191C5" w14:textId="77777777" w:rsidTr="00601FE7">
        <w:tc>
          <w:tcPr>
            <w:tcW w:w="3628" w:type="dxa"/>
            <w:gridSpan w:val="2"/>
          </w:tcPr>
          <w:p w14:paraId="042F1E03" w14:textId="77777777" w:rsidR="00153102" w:rsidRPr="00480118" w:rsidRDefault="00153102" w:rsidP="00601FE7">
            <w:pPr>
              <w:pStyle w:val="SMcaptio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480118">
              <w:rPr>
                <w:sz w:val="22"/>
                <w:szCs w:val="22"/>
              </w:rPr>
              <w:t xml:space="preserve">ales </w:t>
            </w:r>
            <w:r>
              <w:rPr>
                <w:sz w:val="22"/>
                <w:szCs w:val="22"/>
              </w:rPr>
              <w:t>2013-16</w:t>
            </w:r>
          </w:p>
        </w:tc>
        <w:tc>
          <w:tcPr>
            <w:tcW w:w="1194" w:type="dxa"/>
          </w:tcPr>
          <w:p w14:paraId="1E9EFA96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</w:tcPr>
          <w:p w14:paraId="54000763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  <w:tc>
          <w:tcPr>
            <w:tcW w:w="1369" w:type="dxa"/>
          </w:tcPr>
          <w:p w14:paraId="202831F7" w14:textId="77777777" w:rsidR="00153102" w:rsidRPr="00480118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</w:p>
        </w:tc>
      </w:tr>
      <w:tr w:rsidR="00153102" w:rsidRPr="00695A71" w14:paraId="216F4745" w14:textId="77777777" w:rsidTr="00601FE7">
        <w:tc>
          <w:tcPr>
            <w:tcW w:w="2089" w:type="dxa"/>
          </w:tcPr>
          <w:p w14:paraId="5A11FF8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39" w:type="dxa"/>
          </w:tcPr>
          <w:p w14:paraId="7F8459B2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rFonts w:ascii="Courier" w:hAnsi="Courier" w:cs="Courier"/>
                <w:color w:val="3B2322"/>
                <w:szCs w:val="24"/>
                <w:lang w:val="en-GB"/>
              </w:rPr>
              <w:t xml:space="preserve">5.55  </w:t>
            </w:r>
          </w:p>
        </w:tc>
        <w:tc>
          <w:tcPr>
            <w:tcW w:w="1194" w:type="dxa"/>
          </w:tcPr>
          <w:p w14:paraId="1371ED5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1083" w:type="dxa"/>
          </w:tcPr>
          <w:p w14:paraId="14AAD6D5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369" w:type="dxa"/>
          </w:tcPr>
          <w:p w14:paraId="79007401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153102" w:rsidRPr="00695A71" w14:paraId="46715C84" w14:textId="77777777" w:rsidTr="00601FE7">
        <w:tc>
          <w:tcPr>
            <w:tcW w:w="2089" w:type="dxa"/>
          </w:tcPr>
          <w:p w14:paraId="450DF41D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4)</w:t>
            </w:r>
          </w:p>
        </w:tc>
        <w:tc>
          <w:tcPr>
            <w:tcW w:w="1539" w:type="dxa"/>
          </w:tcPr>
          <w:p w14:paraId="435AD26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0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194" w:type="dxa"/>
          </w:tcPr>
          <w:p w14:paraId="0E46996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2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83" w:type="dxa"/>
          </w:tcPr>
          <w:p w14:paraId="4577D20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0.</w:t>
            </w:r>
            <w:r>
              <w:rPr>
                <w:color w:val="3B2322"/>
                <w:sz w:val="22"/>
                <w:szCs w:val="22"/>
                <w:lang w:val="en-GB"/>
              </w:rPr>
              <w:t>18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20C1D0B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5</w:t>
            </w:r>
          </w:p>
        </w:tc>
      </w:tr>
      <w:tr w:rsidR="00153102" w:rsidRPr="00695A71" w14:paraId="700A34A5" w14:textId="77777777" w:rsidTr="00601FE7">
        <w:tc>
          <w:tcPr>
            <w:tcW w:w="2089" w:type="dxa"/>
          </w:tcPr>
          <w:p w14:paraId="05F711D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5)</w:t>
            </w:r>
          </w:p>
        </w:tc>
        <w:tc>
          <w:tcPr>
            <w:tcW w:w="1539" w:type="dxa"/>
          </w:tcPr>
          <w:p w14:paraId="72742F6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1194" w:type="dxa"/>
          </w:tcPr>
          <w:p w14:paraId="6E4C965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3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0B310398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4.9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72638C4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  <w:lang w:val="en-GB"/>
              </w:rPr>
            </w:pPr>
            <w:r w:rsidRPr="00695A71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153102" w:rsidRPr="00695A71" w14:paraId="4C15C9BA" w14:textId="77777777" w:rsidTr="00601FE7">
        <w:tc>
          <w:tcPr>
            <w:tcW w:w="2089" w:type="dxa"/>
          </w:tcPr>
          <w:p w14:paraId="529293A7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proofErr w:type="gramStart"/>
            <w:r w:rsidRPr="00480118">
              <w:rPr>
                <w:sz w:val="22"/>
                <w:szCs w:val="22"/>
              </w:rPr>
              <w:t>Year(</w:t>
            </w:r>
            <w:proofErr w:type="gramEnd"/>
            <w:r w:rsidRPr="00480118">
              <w:rPr>
                <w:sz w:val="22"/>
                <w:szCs w:val="22"/>
              </w:rPr>
              <w:t>2016)</w:t>
            </w:r>
          </w:p>
        </w:tc>
        <w:tc>
          <w:tcPr>
            <w:tcW w:w="1539" w:type="dxa"/>
          </w:tcPr>
          <w:p w14:paraId="5C37554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194" w:type="dxa"/>
          </w:tcPr>
          <w:p w14:paraId="51D0001A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8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33A0C7D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-</w:t>
            </w:r>
            <w:r>
              <w:rPr>
                <w:color w:val="3B2322"/>
                <w:sz w:val="22"/>
                <w:szCs w:val="22"/>
                <w:lang w:val="en-GB"/>
              </w:rPr>
              <w:t>2.3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3A1ED673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 w:rsidRPr="00480118">
              <w:rPr>
                <w:color w:val="3B2322"/>
                <w:sz w:val="22"/>
                <w:szCs w:val="22"/>
                <w:lang w:val="en-GB"/>
              </w:rPr>
              <w:t>0.</w:t>
            </w:r>
            <w:r>
              <w:rPr>
                <w:color w:val="3B2322"/>
                <w:sz w:val="22"/>
                <w:szCs w:val="22"/>
                <w:lang w:val="en-GB"/>
              </w:rPr>
              <w:t>01</w:t>
            </w:r>
          </w:p>
        </w:tc>
      </w:tr>
      <w:tr w:rsidR="00153102" w:rsidRPr="004C4E87" w14:paraId="3B944E7E" w14:textId="77777777" w:rsidTr="00601FE7">
        <w:tc>
          <w:tcPr>
            <w:tcW w:w="2089" w:type="dxa"/>
          </w:tcPr>
          <w:p w14:paraId="7AE8B723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4CC6C05C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5</w:t>
            </w:r>
          </w:p>
        </w:tc>
        <w:tc>
          <w:tcPr>
            <w:tcW w:w="1194" w:type="dxa"/>
          </w:tcPr>
          <w:p w14:paraId="7FCE72FE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83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83" w:type="dxa"/>
          </w:tcPr>
          <w:p w14:paraId="2E1E77DB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2.35</w:t>
            </w:r>
            <w:r w:rsidRPr="00480118">
              <w:rPr>
                <w:color w:val="3B2322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369" w:type="dxa"/>
          </w:tcPr>
          <w:p w14:paraId="61E8D084" w14:textId="77777777" w:rsidR="00153102" w:rsidRPr="00480118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153102" w:rsidRPr="004C4E87" w14:paraId="2C43504E" w14:textId="77777777" w:rsidTr="00601FE7">
        <w:tc>
          <w:tcPr>
            <w:tcW w:w="2089" w:type="dxa"/>
          </w:tcPr>
          <w:p w14:paraId="4393F8E3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1EBFF063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1194" w:type="dxa"/>
          </w:tcPr>
          <w:p w14:paraId="4475CA39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82</w:t>
            </w:r>
          </w:p>
        </w:tc>
        <w:tc>
          <w:tcPr>
            <w:tcW w:w="1083" w:type="dxa"/>
          </w:tcPr>
          <w:p w14:paraId="75DBD8C0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-1.40</w:t>
            </w:r>
          </w:p>
        </w:tc>
        <w:tc>
          <w:tcPr>
            <w:tcW w:w="1369" w:type="dxa"/>
          </w:tcPr>
          <w:p w14:paraId="0E173B1C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153102" w:rsidRPr="004C4E87" w14:paraId="12B7A380" w14:textId="77777777" w:rsidTr="00601FE7">
        <w:tc>
          <w:tcPr>
            <w:tcW w:w="2089" w:type="dxa"/>
          </w:tcPr>
          <w:p w14:paraId="2D6C7D7B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gll3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 * Six6</w:t>
            </w:r>
            <w:r w:rsidRPr="00695A7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)</w:t>
            </w:r>
          </w:p>
        </w:tc>
        <w:tc>
          <w:tcPr>
            <w:tcW w:w="1539" w:type="dxa"/>
          </w:tcPr>
          <w:p w14:paraId="3616938D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94" w:type="dxa"/>
          </w:tcPr>
          <w:p w14:paraId="1B276716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083" w:type="dxa"/>
          </w:tcPr>
          <w:p w14:paraId="51AA68D2" w14:textId="77777777" w:rsidR="00153102" w:rsidRDefault="00153102" w:rsidP="00601FE7">
            <w:pPr>
              <w:pStyle w:val="SMcaption"/>
              <w:jc w:val="center"/>
              <w:rPr>
                <w:color w:val="3B2322"/>
                <w:sz w:val="22"/>
                <w:szCs w:val="22"/>
                <w:lang w:val="en-GB"/>
              </w:rPr>
            </w:pPr>
            <w:r>
              <w:rPr>
                <w:color w:val="3B2322"/>
                <w:sz w:val="22"/>
                <w:szCs w:val="22"/>
                <w:lang w:val="en-GB"/>
              </w:rPr>
              <w:t>1.38</w:t>
            </w:r>
          </w:p>
        </w:tc>
        <w:tc>
          <w:tcPr>
            <w:tcW w:w="1369" w:type="dxa"/>
          </w:tcPr>
          <w:p w14:paraId="1184121D" w14:textId="77777777" w:rsidR="00153102" w:rsidRDefault="00153102" w:rsidP="00601FE7">
            <w:pPr>
              <w:pStyle w:val="SMcaption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</w:tbl>
    <w:p w14:paraId="62F125EE" w14:textId="6010B106" w:rsidR="00153102" w:rsidRDefault="00153102" w:rsidP="00153102">
      <w:pPr>
        <w:rPr>
          <w:lang w:val="en-US"/>
        </w:rPr>
      </w:pPr>
    </w:p>
    <w:p w14:paraId="7B641A21" w14:textId="77777777" w:rsidR="00153102" w:rsidRPr="00153102" w:rsidRDefault="00153102" w:rsidP="00153102">
      <w:pPr>
        <w:rPr>
          <w:lang w:val="en-US"/>
        </w:rPr>
      </w:pPr>
    </w:p>
    <w:sectPr w:rsidR="00153102" w:rsidRPr="00153102" w:rsidSect="00DB3F32"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7968F" w14:textId="77777777" w:rsidR="009A615A" w:rsidRDefault="009A615A" w:rsidP="00F41D3F">
      <w:r>
        <w:separator/>
      </w:r>
    </w:p>
  </w:endnote>
  <w:endnote w:type="continuationSeparator" w:id="0">
    <w:p w14:paraId="0319D180" w14:textId="77777777" w:rsidR="009A615A" w:rsidRDefault="009A615A" w:rsidP="00F4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383166"/>
      <w:docPartObj>
        <w:docPartGallery w:val="Page Numbers (Bottom of Page)"/>
        <w:docPartUnique/>
      </w:docPartObj>
    </w:sdtPr>
    <w:sdtContent>
      <w:p w14:paraId="60C0EC67" w14:textId="25D38E01" w:rsidR="00F57F6E" w:rsidRDefault="00F57F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D86AD8" w14:textId="77777777" w:rsidR="00F57F6E" w:rsidRDefault="00F57F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D519" w14:textId="77777777" w:rsidR="009A615A" w:rsidRDefault="009A615A" w:rsidP="00F41D3F">
      <w:r>
        <w:separator/>
      </w:r>
    </w:p>
  </w:footnote>
  <w:footnote w:type="continuationSeparator" w:id="0">
    <w:p w14:paraId="7D7255B7" w14:textId="77777777" w:rsidR="009A615A" w:rsidRDefault="009A615A" w:rsidP="00F41D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F166F"/>
    <w:multiLevelType w:val="hybridMultilevel"/>
    <w:tmpl w:val="40E4D7C2"/>
    <w:lvl w:ilvl="0" w:tplc="9A868D7C">
      <w:start w:val="1"/>
      <w:numFmt w:val="decimal"/>
      <w:lvlText w:val="%1-"/>
      <w:lvlJc w:val="left"/>
      <w:pPr>
        <w:ind w:left="15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 w15:restartNumberingAfterBreak="0">
    <w:nsid w:val="02663F7C"/>
    <w:multiLevelType w:val="multilevel"/>
    <w:tmpl w:val="0EBC9E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5952183"/>
    <w:multiLevelType w:val="hybridMultilevel"/>
    <w:tmpl w:val="FA203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4766E"/>
    <w:multiLevelType w:val="hybridMultilevel"/>
    <w:tmpl w:val="5CA21C6E"/>
    <w:lvl w:ilvl="0" w:tplc="BF2A6A5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D52D2"/>
    <w:multiLevelType w:val="multilevel"/>
    <w:tmpl w:val="EE4EDF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5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4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920" w:hanging="1800"/>
      </w:pPr>
      <w:rPr>
        <w:rFonts w:hint="default"/>
      </w:rPr>
    </w:lvl>
  </w:abstractNum>
  <w:abstractNum w:abstractNumId="5" w15:restartNumberingAfterBreak="0">
    <w:nsid w:val="3D162C39"/>
    <w:multiLevelType w:val="hybridMultilevel"/>
    <w:tmpl w:val="F0767E1A"/>
    <w:lvl w:ilvl="0" w:tplc="B0C29BB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F183D"/>
    <w:multiLevelType w:val="hybridMultilevel"/>
    <w:tmpl w:val="FBDCA8FA"/>
    <w:lvl w:ilvl="0" w:tplc="43B8503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D0AC8"/>
    <w:multiLevelType w:val="multilevel"/>
    <w:tmpl w:val="0EBC9E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72AC76BC"/>
    <w:multiLevelType w:val="multilevel"/>
    <w:tmpl w:val="0EBC9E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967321270">
    <w:abstractNumId w:val="9"/>
  </w:num>
  <w:num w:numId="2" w16cid:durableId="200437141">
    <w:abstractNumId w:val="2"/>
  </w:num>
  <w:num w:numId="3" w16cid:durableId="727531097">
    <w:abstractNumId w:val="1"/>
  </w:num>
  <w:num w:numId="4" w16cid:durableId="1079912601">
    <w:abstractNumId w:val="8"/>
  </w:num>
  <w:num w:numId="5" w16cid:durableId="881864414">
    <w:abstractNumId w:val="4"/>
  </w:num>
  <w:num w:numId="6" w16cid:durableId="2325325">
    <w:abstractNumId w:val="0"/>
  </w:num>
  <w:num w:numId="7" w16cid:durableId="168565104">
    <w:abstractNumId w:val="6"/>
  </w:num>
  <w:num w:numId="8" w16cid:durableId="110977172">
    <w:abstractNumId w:val="3"/>
  </w:num>
  <w:num w:numId="9" w16cid:durableId="1379815441">
    <w:abstractNumId w:val="5"/>
  </w:num>
  <w:num w:numId="10" w16cid:durableId="14555632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3822"/>
    <w:rsid w:val="00002BF6"/>
    <w:rsid w:val="000040A7"/>
    <w:rsid w:val="00005938"/>
    <w:rsid w:val="00005F6F"/>
    <w:rsid w:val="00007947"/>
    <w:rsid w:val="000115B0"/>
    <w:rsid w:val="000130AF"/>
    <w:rsid w:val="00013383"/>
    <w:rsid w:val="00014DA1"/>
    <w:rsid w:val="00015210"/>
    <w:rsid w:val="00020C95"/>
    <w:rsid w:val="0002115F"/>
    <w:rsid w:val="0002120F"/>
    <w:rsid w:val="00021BB0"/>
    <w:rsid w:val="00024101"/>
    <w:rsid w:val="00025562"/>
    <w:rsid w:val="000337F0"/>
    <w:rsid w:val="00034FD0"/>
    <w:rsid w:val="00037312"/>
    <w:rsid w:val="00040DC0"/>
    <w:rsid w:val="0004136D"/>
    <w:rsid w:val="000438CD"/>
    <w:rsid w:val="0004491D"/>
    <w:rsid w:val="000452F8"/>
    <w:rsid w:val="00046E1C"/>
    <w:rsid w:val="00050A72"/>
    <w:rsid w:val="00051207"/>
    <w:rsid w:val="00054AC3"/>
    <w:rsid w:val="00055472"/>
    <w:rsid w:val="00055601"/>
    <w:rsid w:val="00056B42"/>
    <w:rsid w:val="00062178"/>
    <w:rsid w:val="0006328C"/>
    <w:rsid w:val="00064CDF"/>
    <w:rsid w:val="00065950"/>
    <w:rsid w:val="000672BA"/>
    <w:rsid w:val="000700E9"/>
    <w:rsid w:val="00071B48"/>
    <w:rsid w:val="00071CAD"/>
    <w:rsid w:val="000727FC"/>
    <w:rsid w:val="00072A09"/>
    <w:rsid w:val="000740AA"/>
    <w:rsid w:val="00077D0B"/>
    <w:rsid w:val="0008198F"/>
    <w:rsid w:val="00081CE2"/>
    <w:rsid w:val="0008385A"/>
    <w:rsid w:val="00084842"/>
    <w:rsid w:val="000849FB"/>
    <w:rsid w:val="000853D4"/>
    <w:rsid w:val="00087E33"/>
    <w:rsid w:val="000901C7"/>
    <w:rsid w:val="00092682"/>
    <w:rsid w:val="00092D64"/>
    <w:rsid w:val="000930D1"/>
    <w:rsid w:val="00093B03"/>
    <w:rsid w:val="000940F6"/>
    <w:rsid w:val="0009646D"/>
    <w:rsid w:val="00096780"/>
    <w:rsid w:val="0009798E"/>
    <w:rsid w:val="00097995"/>
    <w:rsid w:val="000979AD"/>
    <w:rsid w:val="000A49FF"/>
    <w:rsid w:val="000A5122"/>
    <w:rsid w:val="000B1930"/>
    <w:rsid w:val="000B1B17"/>
    <w:rsid w:val="000B48AB"/>
    <w:rsid w:val="000B4A5E"/>
    <w:rsid w:val="000B5BC0"/>
    <w:rsid w:val="000B786F"/>
    <w:rsid w:val="000C10E9"/>
    <w:rsid w:val="000C18BA"/>
    <w:rsid w:val="000C1BD8"/>
    <w:rsid w:val="000C46CB"/>
    <w:rsid w:val="000C490C"/>
    <w:rsid w:val="000C53F1"/>
    <w:rsid w:val="000C61A2"/>
    <w:rsid w:val="000C62FA"/>
    <w:rsid w:val="000D28DD"/>
    <w:rsid w:val="000D32E7"/>
    <w:rsid w:val="000D346E"/>
    <w:rsid w:val="000D5C51"/>
    <w:rsid w:val="000D74AD"/>
    <w:rsid w:val="000E20B5"/>
    <w:rsid w:val="000E32F3"/>
    <w:rsid w:val="000E6CD8"/>
    <w:rsid w:val="000E710C"/>
    <w:rsid w:val="000F3A20"/>
    <w:rsid w:val="000F3B90"/>
    <w:rsid w:val="000F4072"/>
    <w:rsid w:val="000F41CA"/>
    <w:rsid w:val="000F6562"/>
    <w:rsid w:val="000F6F8F"/>
    <w:rsid w:val="000F744E"/>
    <w:rsid w:val="00100728"/>
    <w:rsid w:val="0010209B"/>
    <w:rsid w:val="00103206"/>
    <w:rsid w:val="00103361"/>
    <w:rsid w:val="0010341E"/>
    <w:rsid w:val="00103CF3"/>
    <w:rsid w:val="001052B0"/>
    <w:rsid w:val="001060E3"/>
    <w:rsid w:val="00107722"/>
    <w:rsid w:val="00112856"/>
    <w:rsid w:val="00114563"/>
    <w:rsid w:val="0011477F"/>
    <w:rsid w:val="00115059"/>
    <w:rsid w:val="0011639C"/>
    <w:rsid w:val="00117701"/>
    <w:rsid w:val="00121AD3"/>
    <w:rsid w:val="00122B6D"/>
    <w:rsid w:val="00124C89"/>
    <w:rsid w:val="001251A7"/>
    <w:rsid w:val="001253A0"/>
    <w:rsid w:val="001331AB"/>
    <w:rsid w:val="00135813"/>
    <w:rsid w:val="00140826"/>
    <w:rsid w:val="001408BA"/>
    <w:rsid w:val="00141218"/>
    <w:rsid w:val="0014178D"/>
    <w:rsid w:val="0014198C"/>
    <w:rsid w:val="00143800"/>
    <w:rsid w:val="0014489F"/>
    <w:rsid w:val="00144AF1"/>
    <w:rsid w:val="00146A0D"/>
    <w:rsid w:val="00147382"/>
    <w:rsid w:val="00153102"/>
    <w:rsid w:val="00157934"/>
    <w:rsid w:val="00157ECF"/>
    <w:rsid w:val="0016026B"/>
    <w:rsid w:val="00161997"/>
    <w:rsid w:val="00166285"/>
    <w:rsid w:val="00167C44"/>
    <w:rsid w:val="00170FE8"/>
    <w:rsid w:val="00171269"/>
    <w:rsid w:val="001729A0"/>
    <w:rsid w:val="00172D28"/>
    <w:rsid w:val="00174D3B"/>
    <w:rsid w:val="00175530"/>
    <w:rsid w:val="0018282F"/>
    <w:rsid w:val="00182935"/>
    <w:rsid w:val="00187531"/>
    <w:rsid w:val="00187615"/>
    <w:rsid w:val="0018790F"/>
    <w:rsid w:val="00190949"/>
    <w:rsid w:val="0019270E"/>
    <w:rsid w:val="00192BDC"/>
    <w:rsid w:val="001930D3"/>
    <w:rsid w:val="001948BC"/>
    <w:rsid w:val="00194C95"/>
    <w:rsid w:val="00194DA8"/>
    <w:rsid w:val="00194DAD"/>
    <w:rsid w:val="00195C31"/>
    <w:rsid w:val="00196A03"/>
    <w:rsid w:val="001A146D"/>
    <w:rsid w:val="001A287E"/>
    <w:rsid w:val="001A2F02"/>
    <w:rsid w:val="001A3A66"/>
    <w:rsid w:val="001A573E"/>
    <w:rsid w:val="001B2234"/>
    <w:rsid w:val="001B35C7"/>
    <w:rsid w:val="001B4929"/>
    <w:rsid w:val="001B6C6C"/>
    <w:rsid w:val="001C0E3A"/>
    <w:rsid w:val="001C2A93"/>
    <w:rsid w:val="001C326B"/>
    <w:rsid w:val="001C3941"/>
    <w:rsid w:val="001C790E"/>
    <w:rsid w:val="001C7CC2"/>
    <w:rsid w:val="001D07D2"/>
    <w:rsid w:val="001D18F1"/>
    <w:rsid w:val="001D40EE"/>
    <w:rsid w:val="001D5BA6"/>
    <w:rsid w:val="001D65FB"/>
    <w:rsid w:val="001E1E89"/>
    <w:rsid w:val="001E1FFD"/>
    <w:rsid w:val="001E32EC"/>
    <w:rsid w:val="001E4894"/>
    <w:rsid w:val="001E6E1B"/>
    <w:rsid w:val="001F11B4"/>
    <w:rsid w:val="001F4154"/>
    <w:rsid w:val="001F79CD"/>
    <w:rsid w:val="0020064A"/>
    <w:rsid w:val="00202A75"/>
    <w:rsid w:val="00202FF7"/>
    <w:rsid w:val="00204074"/>
    <w:rsid w:val="0020444B"/>
    <w:rsid w:val="00205617"/>
    <w:rsid w:val="00205C38"/>
    <w:rsid w:val="00206372"/>
    <w:rsid w:val="00210BDE"/>
    <w:rsid w:val="0021141E"/>
    <w:rsid w:val="00212F21"/>
    <w:rsid w:val="002136AA"/>
    <w:rsid w:val="002145DA"/>
    <w:rsid w:val="00215AD9"/>
    <w:rsid w:val="00215FC8"/>
    <w:rsid w:val="00221C14"/>
    <w:rsid w:val="0022236D"/>
    <w:rsid w:val="00224B27"/>
    <w:rsid w:val="00226ACE"/>
    <w:rsid w:val="00227142"/>
    <w:rsid w:val="00231ED4"/>
    <w:rsid w:val="0023202E"/>
    <w:rsid w:val="00232797"/>
    <w:rsid w:val="0023464F"/>
    <w:rsid w:val="00234B61"/>
    <w:rsid w:val="00235CF9"/>
    <w:rsid w:val="00235F80"/>
    <w:rsid w:val="0023660E"/>
    <w:rsid w:val="00236A12"/>
    <w:rsid w:val="0023774D"/>
    <w:rsid w:val="00237C50"/>
    <w:rsid w:val="002405F7"/>
    <w:rsid w:val="002421BB"/>
    <w:rsid w:val="00245C59"/>
    <w:rsid w:val="00245FFB"/>
    <w:rsid w:val="00246772"/>
    <w:rsid w:val="00246C00"/>
    <w:rsid w:val="00247453"/>
    <w:rsid w:val="00247C93"/>
    <w:rsid w:val="00252C6F"/>
    <w:rsid w:val="002534A2"/>
    <w:rsid w:val="00254685"/>
    <w:rsid w:val="00260010"/>
    <w:rsid w:val="00261847"/>
    <w:rsid w:val="002633D1"/>
    <w:rsid w:val="0026374F"/>
    <w:rsid w:val="00264D29"/>
    <w:rsid w:val="00265BFA"/>
    <w:rsid w:val="0027006C"/>
    <w:rsid w:val="0027062E"/>
    <w:rsid w:val="00271B5D"/>
    <w:rsid w:val="00271CC8"/>
    <w:rsid w:val="00273507"/>
    <w:rsid w:val="00275F84"/>
    <w:rsid w:val="00276195"/>
    <w:rsid w:val="00277DD5"/>
    <w:rsid w:val="00286BA7"/>
    <w:rsid w:val="00291263"/>
    <w:rsid w:val="002923D0"/>
    <w:rsid w:val="0029685C"/>
    <w:rsid w:val="002A010A"/>
    <w:rsid w:val="002A0D08"/>
    <w:rsid w:val="002A0FD5"/>
    <w:rsid w:val="002A12F5"/>
    <w:rsid w:val="002A3C2E"/>
    <w:rsid w:val="002A480E"/>
    <w:rsid w:val="002A4C78"/>
    <w:rsid w:val="002A6F6D"/>
    <w:rsid w:val="002A7C8C"/>
    <w:rsid w:val="002B06D9"/>
    <w:rsid w:val="002B0E88"/>
    <w:rsid w:val="002B650B"/>
    <w:rsid w:val="002B6770"/>
    <w:rsid w:val="002B7500"/>
    <w:rsid w:val="002C1F2F"/>
    <w:rsid w:val="002C22BD"/>
    <w:rsid w:val="002C5052"/>
    <w:rsid w:val="002C517A"/>
    <w:rsid w:val="002C5E84"/>
    <w:rsid w:val="002C78CC"/>
    <w:rsid w:val="002C7C14"/>
    <w:rsid w:val="002D08E8"/>
    <w:rsid w:val="002D0A5B"/>
    <w:rsid w:val="002D42CD"/>
    <w:rsid w:val="002D59A3"/>
    <w:rsid w:val="002D6018"/>
    <w:rsid w:val="002D7ACA"/>
    <w:rsid w:val="002E0DC9"/>
    <w:rsid w:val="002E0E00"/>
    <w:rsid w:val="002E2444"/>
    <w:rsid w:val="002E366C"/>
    <w:rsid w:val="002E3C3C"/>
    <w:rsid w:val="002E4B99"/>
    <w:rsid w:val="002E6461"/>
    <w:rsid w:val="002F22FA"/>
    <w:rsid w:val="002F5F2E"/>
    <w:rsid w:val="0030034E"/>
    <w:rsid w:val="00302A8B"/>
    <w:rsid w:val="00303BB2"/>
    <w:rsid w:val="00304C35"/>
    <w:rsid w:val="003057FA"/>
    <w:rsid w:val="00306DC4"/>
    <w:rsid w:val="003117ED"/>
    <w:rsid w:val="003136CE"/>
    <w:rsid w:val="00315635"/>
    <w:rsid w:val="00315DDA"/>
    <w:rsid w:val="003174AA"/>
    <w:rsid w:val="00317A11"/>
    <w:rsid w:val="00320209"/>
    <w:rsid w:val="00320C86"/>
    <w:rsid w:val="00322D64"/>
    <w:rsid w:val="0032728A"/>
    <w:rsid w:val="00333166"/>
    <w:rsid w:val="0033358C"/>
    <w:rsid w:val="003344BB"/>
    <w:rsid w:val="00336DA9"/>
    <w:rsid w:val="00340684"/>
    <w:rsid w:val="00343CC9"/>
    <w:rsid w:val="003447DB"/>
    <w:rsid w:val="00344D0A"/>
    <w:rsid w:val="003455F8"/>
    <w:rsid w:val="00346029"/>
    <w:rsid w:val="003462D0"/>
    <w:rsid w:val="00350843"/>
    <w:rsid w:val="003530A1"/>
    <w:rsid w:val="0035403D"/>
    <w:rsid w:val="00364CFE"/>
    <w:rsid w:val="0036625C"/>
    <w:rsid w:val="00370284"/>
    <w:rsid w:val="00370B1F"/>
    <w:rsid w:val="00372B94"/>
    <w:rsid w:val="00372F87"/>
    <w:rsid w:val="0037349F"/>
    <w:rsid w:val="003738B6"/>
    <w:rsid w:val="0037399E"/>
    <w:rsid w:val="00375D35"/>
    <w:rsid w:val="00376183"/>
    <w:rsid w:val="00376DE2"/>
    <w:rsid w:val="00377659"/>
    <w:rsid w:val="00377DF2"/>
    <w:rsid w:val="00380C08"/>
    <w:rsid w:val="00382796"/>
    <w:rsid w:val="00382995"/>
    <w:rsid w:val="00385877"/>
    <w:rsid w:val="00386283"/>
    <w:rsid w:val="00390F5D"/>
    <w:rsid w:val="00390FE2"/>
    <w:rsid w:val="003910FB"/>
    <w:rsid w:val="0039136B"/>
    <w:rsid w:val="00391C98"/>
    <w:rsid w:val="00395255"/>
    <w:rsid w:val="00395C87"/>
    <w:rsid w:val="0039716C"/>
    <w:rsid w:val="003A0AB1"/>
    <w:rsid w:val="003A1D57"/>
    <w:rsid w:val="003A5C21"/>
    <w:rsid w:val="003A60EB"/>
    <w:rsid w:val="003A6388"/>
    <w:rsid w:val="003B04A7"/>
    <w:rsid w:val="003B0B25"/>
    <w:rsid w:val="003B57D2"/>
    <w:rsid w:val="003B6484"/>
    <w:rsid w:val="003B7AFA"/>
    <w:rsid w:val="003C0426"/>
    <w:rsid w:val="003C0570"/>
    <w:rsid w:val="003C073B"/>
    <w:rsid w:val="003C0BC5"/>
    <w:rsid w:val="003C13E8"/>
    <w:rsid w:val="003C33B7"/>
    <w:rsid w:val="003C3F2A"/>
    <w:rsid w:val="003C514F"/>
    <w:rsid w:val="003C67DF"/>
    <w:rsid w:val="003C7F58"/>
    <w:rsid w:val="003D0413"/>
    <w:rsid w:val="003D202A"/>
    <w:rsid w:val="003D20C5"/>
    <w:rsid w:val="003D21E9"/>
    <w:rsid w:val="003D3634"/>
    <w:rsid w:val="003D5B7C"/>
    <w:rsid w:val="003D7834"/>
    <w:rsid w:val="003E15F2"/>
    <w:rsid w:val="003E28E7"/>
    <w:rsid w:val="003E2E5C"/>
    <w:rsid w:val="003E321B"/>
    <w:rsid w:val="003E348E"/>
    <w:rsid w:val="003E37E6"/>
    <w:rsid w:val="003E4825"/>
    <w:rsid w:val="003E4937"/>
    <w:rsid w:val="003F0E5E"/>
    <w:rsid w:val="003F2579"/>
    <w:rsid w:val="003F2E13"/>
    <w:rsid w:val="003F3076"/>
    <w:rsid w:val="003F5E19"/>
    <w:rsid w:val="003F6A4C"/>
    <w:rsid w:val="00400275"/>
    <w:rsid w:val="004029D9"/>
    <w:rsid w:val="00402CF2"/>
    <w:rsid w:val="004049ED"/>
    <w:rsid w:val="00404C77"/>
    <w:rsid w:val="00407ABD"/>
    <w:rsid w:val="00411602"/>
    <w:rsid w:val="00411FF3"/>
    <w:rsid w:val="00412126"/>
    <w:rsid w:val="00413989"/>
    <w:rsid w:val="00416268"/>
    <w:rsid w:val="00417BE5"/>
    <w:rsid w:val="00421D99"/>
    <w:rsid w:val="00424EA9"/>
    <w:rsid w:val="00425A0F"/>
    <w:rsid w:val="00431514"/>
    <w:rsid w:val="0043614C"/>
    <w:rsid w:val="0043634F"/>
    <w:rsid w:val="00436938"/>
    <w:rsid w:val="00436F3B"/>
    <w:rsid w:val="0043713B"/>
    <w:rsid w:val="00437E9B"/>
    <w:rsid w:val="00440026"/>
    <w:rsid w:val="004400CD"/>
    <w:rsid w:val="00441A49"/>
    <w:rsid w:val="00442012"/>
    <w:rsid w:val="004428E6"/>
    <w:rsid w:val="00443A28"/>
    <w:rsid w:val="00443C77"/>
    <w:rsid w:val="00445F49"/>
    <w:rsid w:val="004469FC"/>
    <w:rsid w:val="00450C3C"/>
    <w:rsid w:val="0045359A"/>
    <w:rsid w:val="00453604"/>
    <w:rsid w:val="0045362F"/>
    <w:rsid w:val="00460372"/>
    <w:rsid w:val="00461FAE"/>
    <w:rsid w:val="00462CF5"/>
    <w:rsid w:val="004633FA"/>
    <w:rsid w:val="00466D1E"/>
    <w:rsid w:val="0046795E"/>
    <w:rsid w:val="004704A6"/>
    <w:rsid w:val="0047069C"/>
    <w:rsid w:val="0047368B"/>
    <w:rsid w:val="004741AB"/>
    <w:rsid w:val="0047789C"/>
    <w:rsid w:val="00480E89"/>
    <w:rsid w:val="00481415"/>
    <w:rsid w:val="004830AD"/>
    <w:rsid w:val="004836E8"/>
    <w:rsid w:val="004919C8"/>
    <w:rsid w:val="004941B4"/>
    <w:rsid w:val="00495213"/>
    <w:rsid w:val="0049553F"/>
    <w:rsid w:val="004967CA"/>
    <w:rsid w:val="00497A9E"/>
    <w:rsid w:val="004A5549"/>
    <w:rsid w:val="004A6DC4"/>
    <w:rsid w:val="004A78AE"/>
    <w:rsid w:val="004B269D"/>
    <w:rsid w:val="004B299B"/>
    <w:rsid w:val="004B2F4F"/>
    <w:rsid w:val="004B52D3"/>
    <w:rsid w:val="004C4523"/>
    <w:rsid w:val="004C4EF3"/>
    <w:rsid w:val="004C5031"/>
    <w:rsid w:val="004D1C2E"/>
    <w:rsid w:val="004D536E"/>
    <w:rsid w:val="004D5E6B"/>
    <w:rsid w:val="004D698B"/>
    <w:rsid w:val="004D6BD4"/>
    <w:rsid w:val="004E0373"/>
    <w:rsid w:val="004E3235"/>
    <w:rsid w:val="004E4522"/>
    <w:rsid w:val="004E590E"/>
    <w:rsid w:val="004E5CD3"/>
    <w:rsid w:val="004F0CF1"/>
    <w:rsid w:val="004F3B93"/>
    <w:rsid w:val="004F3F89"/>
    <w:rsid w:val="005012A4"/>
    <w:rsid w:val="005028E9"/>
    <w:rsid w:val="00502935"/>
    <w:rsid w:val="00504D02"/>
    <w:rsid w:val="005052FD"/>
    <w:rsid w:val="00512229"/>
    <w:rsid w:val="00512A16"/>
    <w:rsid w:val="00512BD0"/>
    <w:rsid w:val="005139D2"/>
    <w:rsid w:val="00513E34"/>
    <w:rsid w:val="00514CF0"/>
    <w:rsid w:val="00515E17"/>
    <w:rsid w:val="00515F43"/>
    <w:rsid w:val="00516DB7"/>
    <w:rsid w:val="00517885"/>
    <w:rsid w:val="00521D24"/>
    <w:rsid w:val="00522BCB"/>
    <w:rsid w:val="00524153"/>
    <w:rsid w:val="005273C6"/>
    <w:rsid w:val="00527591"/>
    <w:rsid w:val="00532293"/>
    <w:rsid w:val="00532334"/>
    <w:rsid w:val="00533DD7"/>
    <w:rsid w:val="00535AEB"/>
    <w:rsid w:val="005371D9"/>
    <w:rsid w:val="005373ED"/>
    <w:rsid w:val="0053777F"/>
    <w:rsid w:val="00537FD7"/>
    <w:rsid w:val="005416F4"/>
    <w:rsid w:val="00542760"/>
    <w:rsid w:val="00542ED6"/>
    <w:rsid w:val="00545F09"/>
    <w:rsid w:val="0054726C"/>
    <w:rsid w:val="00550E29"/>
    <w:rsid w:val="00552642"/>
    <w:rsid w:val="00552A36"/>
    <w:rsid w:val="00553C11"/>
    <w:rsid w:val="00554441"/>
    <w:rsid w:val="0055487F"/>
    <w:rsid w:val="005565A1"/>
    <w:rsid w:val="00557F01"/>
    <w:rsid w:val="0056025A"/>
    <w:rsid w:val="0056155F"/>
    <w:rsid w:val="005615BF"/>
    <w:rsid w:val="005618A6"/>
    <w:rsid w:val="00562AAB"/>
    <w:rsid w:val="005639C6"/>
    <w:rsid w:val="00571FF0"/>
    <w:rsid w:val="00574903"/>
    <w:rsid w:val="005768EA"/>
    <w:rsid w:val="00577236"/>
    <w:rsid w:val="00580C3A"/>
    <w:rsid w:val="00581283"/>
    <w:rsid w:val="00582255"/>
    <w:rsid w:val="0058238B"/>
    <w:rsid w:val="00582436"/>
    <w:rsid w:val="00585EEB"/>
    <w:rsid w:val="0058625D"/>
    <w:rsid w:val="00586C41"/>
    <w:rsid w:val="0059059C"/>
    <w:rsid w:val="00592540"/>
    <w:rsid w:val="00592865"/>
    <w:rsid w:val="00592E96"/>
    <w:rsid w:val="00592F3D"/>
    <w:rsid w:val="005937DB"/>
    <w:rsid w:val="00594563"/>
    <w:rsid w:val="005A17BD"/>
    <w:rsid w:val="005A1944"/>
    <w:rsid w:val="005A1A72"/>
    <w:rsid w:val="005A2C84"/>
    <w:rsid w:val="005A3A40"/>
    <w:rsid w:val="005A45A4"/>
    <w:rsid w:val="005A5373"/>
    <w:rsid w:val="005A5878"/>
    <w:rsid w:val="005A5E1D"/>
    <w:rsid w:val="005A635B"/>
    <w:rsid w:val="005A7D58"/>
    <w:rsid w:val="005A7DFE"/>
    <w:rsid w:val="005B1C2E"/>
    <w:rsid w:val="005B3A0B"/>
    <w:rsid w:val="005B63FB"/>
    <w:rsid w:val="005B6A7F"/>
    <w:rsid w:val="005C1ED7"/>
    <w:rsid w:val="005C3BB5"/>
    <w:rsid w:val="005C5499"/>
    <w:rsid w:val="005C60A4"/>
    <w:rsid w:val="005D01B7"/>
    <w:rsid w:val="005D0222"/>
    <w:rsid w:val="005D06D1"/>
    <w:rsid w:val="005D0EBA"/>
    <w:rsid w:val="005D18E1"/>
    <w:rsid w:val="005D1B61"/>
    <w:rsid w:val="005D2BBB"/>
    <w:rsid w:val="005D2FF5"/>
    <w:rsid w:val="005D5E6C"/>
    <w:rsid w:val="005D5F5C"/>
    <w:rsid w:val="005E195C"/>
    <w:rsid w:val="005E3522"/>
    <w:rsid w:val="005E571D"/>
    <w:rsid w:val="005E5BB6"/>
    <w:rsid w:val="005E667D"/>
    <w:rsid w:val="005F08DC"/>
    <w:rsid w:val="005F39FD"/>
    <w:rsid w:val="005F47FD"/>
    <w:rsid w:val="005F54B8"/>
    <w:rsid w:val="005F5790"/>
    <w:rsid w:val="005F636A"/>
    <w:rsid w:val="006010F5"/>
    <w:rsid w:val="00602BFC"/>
    <w:rsid w:val="00604006"/>
    <w:rsid w:val="00604DDE"/>
    <w:rsid w:val="00605DE2"/>
    <w:rsid w:val="00606430"/>
    <w:rsid w:val="00613FD8"/>
    <w:rsid w:val="00614354"/>
    <w:rsid w:val="00614845"/>
    <w:rsid w:val="00617A45"/>
    <w:rsid w:val="00621E4B"/>
    <w:rsid w:val="00623556"/>
    <w:rsid w:val="006242A3"/>
    <w:rsid w:val="00630F64"/>
    <w:rsid w:val="0063157A"/>
    <w:rsid w:val="00632357"/>
    <w:rsid w:val="006327FA"/>
    <w:rsid w:val="006340E5"/>
    <w:rsid w:val="00636DDA"/>
    <w:rsid w:val="006405D9"/>
    <w:rsid w:val="006413AA"/>
    <w:rsid w:val="00641B82"/>
    <w:rsid w:val="0064208C"/>
    <w:rsid w:val="006430DA"/>
    <w:rsid w:val="006437C9"/>
    <w:rsid w:val="00643DE1"/>
    <w:rsid w:val="00644E16"/>
    <w:rsid w:val="00646888"/>
    <w:rsid w:val="00646A2A"/>
    <w:rsid w:val="006472CC"/>
    <w:rsid w:val="00652ABD"/>
    <w:rsid w:val="00654CA9"/>
    <w:rsid w:val="00654F42"/>
    <w:rsid w:val="0065543B"/>
    <w:rsid w:val="0065631F"/>
    <w:rsid w:val="00656DBD"/>
    <w:rsid w:val="00661A60"/>
    <w:rsid w:val="006621EF"/>
    <w:rsid w:val="00662253"/>
    <w:rsid w:val="00666CB4"/>
    <w:rsid w:val="00670487"/>
    <w:rsid w:val="00670A6A"/>
    <w:rsid w:val="00671784"/>
    <w:rsid w:val="00671DEF"/>
    <w:rsid w:val="006720B5"/>
    <w:rsid w:val="00672963"/>
    <w:rsid w:val="006755CF"/>
    <w:rsid w:val="00677FCD"/>
    <w:rsid w:val="006807D2"/>
    <w:rsid w:val="006807D7"/>
    <w:rsid w:val="0068442A"/>
    <w:rsid w:val="00684B78"/>
    <w:rsid w:val="00685B7B"/>
    <w:rsid w:val="00687232"/>
    <w:rsid w:val="006903B4"/>
    <w:rsid w:val="0069356A"/>
    <w:rsid w:val="00694660"/>
    <w:rsid w:val="0069516F"/>
    <w:rsid w:val="00696498"/>
    <w:rsid w:val="00696BEE"/>
    <w:rsid w:val="00697F61"/>
    <w:rsid w:val="006A016A"/>
    <w:rsid w:val="006A0436"/>
    <w:rsid w:val="006A048B"/>
    <w:rsid w:val="006A0E54"/>
    <w:rsid w:val="006A1072"/>
    <w:rsid w:val="006A4878"/>
    <w:rsid w:val="006A6EEC"/>
    <w:rsid w:val="006A6FD0"/>
    <w:rsid w:val="006A74CF"/>
    <w:rsid w:val="006B0FB9"/>
    <w:rsid w:val="006B4459"/>
    <w:rsid w:val="006B4891"/>
    <w:rsid w:val="006B6BC1"/>
    <w:rsid w:val="006C25B1"/>
    <w:rsid w:val="006C67B1"/>
    <w:rsid w:val="006C695D"/>
    <w:rsid w:val="006C71A9"/>
    <w:rsid w:val="006D03F8"/>
    <w:rsid w:val="006D0A7F"/>
    <w:rsid w:val="006D2F3F"/>
    <w:rsid w:val="006D585C"/>
    <w:rsid w:val="006D729C"/>
    <w:rsid w:val="006D7480"/>
    <w:rsid w:val="006D766F"/>
    <w:rsid w:val="006D7EFA"/>
    <w:rsid w:val="006D7F7B"/>
    <w:rsid w:val="006E0188"/>
    <w:rsid w:val="006E11AC"/>
    <w:rsid w:val="006E1C6B"/>
    <w:rsid w:val="006E307C"/>
    <w:rsid w:val="006E3E81"/>
    <w:rsid w:val="006E663F"/>
    <w:rsid w:val="006E6E4C"/>
    <w:rsid w:val="006F0F55"/>
    <w:rsid w:val="006F2BC1"/>
    <w:rsid w:val="006F7A20"/>
    <w:rsid w:val="00700787"/>
    <w:rsid w:val="00701DBA"/>
    <w:rsid w:val="00702F7D"/>
    <w:rsid w:val="007038D0"/>
    <w:rsid w:val="007043ED"/>
    <w:rsid w:val="0070440B"/>
    <w:rsid w:val="007047EE"/>
    <w:rsid w:val="00705CFF"/>
    <w:rsid w:val="0070651C"/>
    <w:rsid w:val="00706EB2"/>
    <w:rsid w:val="007102E6"/>
    <w:rsid w:val="0071252F"/>
    <w:rsid w:val="0071419C"/>
    <w:rsid w:val="00715142"/>
    <w:rsid w:val="007158CE"/>
    <w:rsid w:val="00717EAA"/>
    <w:rsid w:val="00720BDA"/>
    <w:rsid w:val="007253E3"/>
    <w:rsid w:val="00727788"/>
    <w:rsid w:val="00730771"/>
    <w:rsid w:val="00730AF1"/>
    <w:rsid w:val="007314B2"/>
    <w:rsid w:val="0073152E"/>
    <w:rsid w:val="00732C8D"/>
    <w:rsid w:val="007336C9"/>
    <w:rsid w:val="00733F5B"/>
    <w:rsid w:val="00736F1C"/>
    <w:rsid w:val="007440FD"/>
    <w:rsid w:val="00744F3A"/>
    <w:rsid w:val="00745BD6"/>
    <w:rsid w:val="00747272"/>
    <w:rsid w:val="007473CB"/>
    <w:rsid w:val="007513AF"/>
    <w:rsid w:val="00753651"/>
    <w:rsid w:val="00756353"/>
    <w:rsid w:val="007573C8"/>
    <w:rsid w:val="007613E7"/>
    <w:rsid w:val="007623F9"/>
    <w:rsid w:val="00763C5E"/>
    <w:rsid w:val="0076576A"/>
    <w:rsid w:val="00765C98"/>
    <w:rsid w:val="007703E7"/>
    <w:rsid w:val="00770C5F"/>
    <w:rsid w:val="00772200"/>
    <w:rsid w:val="00773711"/>
    <w:rsid w:val="00776B41"/>
    <w:rsid w:val="00777EDC"/>
    <w:rsid w:val="00780616"/>
    <w:rsid w:val="007858E9"/>
    <w:rsid w:val="00785D9A"/>
    <w:rsid w:val="00786616"/>
    <w:rsid w:val="007866DC"/>
    <w:rsid w:val="00786E01"/>
    <w:rsid w:val="007916D4"/>
    <w:rsid w:val="007919B6"/>
    <w:rsid w:val="00794065"/>
    <w:rsid w:val="00794222"/>
    <w:rsid w:val="0079463F"/>
    <w:rsid w:val="00797804"/>
    <w:rsid w:val="00797FBB"/>
    <w:rsid w:val="007A1525"/>
    <w:rsid w:val="007A3EB2"/>
    <w:rsid w:val="007A3FD8"/>
    <w:rsid w:val="007A6141"/>
    <w:rsid w:val="007A6979"/>
    <w:rsid w:val="007A77C0"/>
    <w:rsid w:val="007B0C8B"/>
    <w:rsid w:val="007B3DD2"/>
    <w:rsid w:val="007B6255"/>
    <w:rsid w:val="007B755D"/>
    <w:rsid w:val="007C29C3"/>
    <w:rsid w:val="007C3213"/>
    <w:rsid w:val="007C6A9B"/>
    <w:rsid w:val="007D0BB2"/>
    <w:rsid w:val="007D137F"/>
    <w:rsid w:val="007D29E8"/>
    <w:rsid w:val="007D4EB4"/>
    <w:rsid w:val="007E1B17"/>
    <w:rsid w:val="007E3BF2"/>
    <w:rsid w:val="007E4E15"/>
    <w:rsid w:val="007E6E65"/>
    <w:rsid w:val="007E72DC"/>
    <w:rsid w:val="007F198C"/>
    <w:rsid w:val="007F27A0"/>
    <w:rsid w:val="007F2B01"/>
    <w:rsid w:val="007F382A"/>
    <w:rsid w:val="007F3838"/>
    <w:rsid w:val="007F3DC8"/>
    <w:rsid w:val="007F6280"/>
    <w:rsid w:val="007F7A74"/>
    <w:rsid w:val="00804A0D"/>
    <w:rsid w:val="00805C25"/>
    <w:rsid w:val="00806EB6"/>
    <w:rsid w:val="00812BEC"/>
    <w:rsid w:val="008149BA"/>
    <w:rsid w:val="00820AEC"/>
    <w:rsid w:val="008211DE"/>
    <w:rsid w:val="00821D8E"/>
    <w:rsid w:val="0082356B"/>
    <w:rsid w:val="008244F0"/>
    <w:rsid w:val="00826881"/>
    <w:rsid w:val="00827D2D"/>
    <w:rsid w:val="00830328"/>
    <w:rsid w:val="00831773"/>
    <w:rsid w:val="00831B48"/>
    <w:rsid w:val="00831B6D"/>
    <w:rsid w:val="00832386"/>
    <w:rsid w:val="008323CF"/>
    <w:rsid w:val="00832F57"/>
    <w:rsid w:val="00833777"/>
    <w:rsid w:val="00835877"/>
    <w:rsid w:val="00835D21"/>
    <w:rsid w:val="00841E94"/>
    <w:rsid w:val="00842BEE"/>
    <w:rsid w:val="00843284"/>
    <w:rsid w:val="008440C9"/>
    <w:rsid w:val="00845217"/>
    <w:rsid w:val="00845226"/>
    <w:rsid w:val="0085168F"/>
    <w:rsid w:val="00851704"/>
    <w:rsid w:val="00855DEB"/>
    <w:rsid w:val="00856CCF"/>
    <w:rsid w:val="008573E1"/>
    <w:rsid w:val="00860E6B"/>
    <w:rsid w:val="00861FEC"/>
    <w:rsid w:val="0086638A"/>
    <w:rsid w:val="00867598"/>
    <w:rsid w:val="00867934"/>
    <w:rsid w:val="0087562C"/>
    <w:rsid w:val="00876FF8"/>
    <w:rsid w:val="00877353"/>
    <w:rsid w:val="00877D0A"/>
    <w:rsid w:val="00877E22"/>
    <w:rsid w:val="008803AE"/>
    <w:rsid w:val="0088131C"/>
    <w:rsid w:val="00882366"/>
    <w:rsid w:val="00885F4A"/>
    <w:rsid w:val="00885F5B"/>
    <w:rsid w:val="00886C9E"/>
    <w:rsid w:val="008902C4"/>
    <w:rsid w:val="00890E0E"/>
    <w:rsid w:val="00893420"/>
    <w:rsid w:val="00893C71"/>
    <w:rsid w:val="00894F2F"/>
    <w:rsid w:val="00896730"/>
    <w:rsid w:val="008A20A4"/>
    <w:rsid w:val="008A2CFC"/>
    <w:rsid w:val="008A5A10"/>
    <w:rsid w:val="008A69E8"/>
    <w:rsid w:val="008B0D2B"/>
    <w:rsid w:val="008B1987"/>
    <w:rsid w:val="008B1D3F"/>
    <w:rsid w:val="008B2FB7"/>
    <w:rsid w:val="008B5842"/>
    <w:rsid w:val="008B7306"/>
    <w:rsid w:val="008C12D6"/>
    <w:rsid w:val="008C1F30"/>
    <w:rsid w:val="008C2F93"/>
    <w:rsid w:val="008C4375"/>
    <w:rsid w:val="008C537A"/>
    <w:rsid w:val="008C6AFF"/>
    <w:rsid w:val="008D7EF7"/>
    <w:rsid w:val="008E00CD"/>
    <w:rsid w:val="008E0201"/>
    <w:rsid w:val="008E1394"/>
    <w:rsid w:val="008E1983"/>
    <w:rsid w:val="008E20B3"/>
    <w:rsid w:val="008E2A7A"/>
    <w:rsid w:val="008E355C"/>
    <w:rsid w:val="008E3B90"/>
    <w:rsid w:val="008E5D27"/>
    <w:rsid w:val="008E6599"/>
    <w:rsid w:val="008F02A3"/>
    <w:rsid w:val="008F218E"/>
    <w:rsid w:val="008F26BB"/>
    <w:rsid w:val="008F2962"/>
    <w:rsid w:val="008F2990"/>
    <w:rsid w:val="008F3CA5"/>
    <w:rsid w:val="008F4A6A"/>
    <w:rsid w:val="008F4E76"/>
    <w:rsid w:val="008F62E3"/>
    <w:rsid w:val="008F6A50"/>
    <w:rsid w:val="008F6CDA"/>
    <w:rsid w:val="008F7A0D"/>
    <w:rsid w:val="00901566"/>
    <w:rsid w:val="00902456"/>
    <w:rsid w:val="0090289A"/>
    <w:rsid w:val="00902B51"/>
    <w:rsid w:val="00903F6C"/>
    <w:rsid w:val="009113C2"/>
    <w:rsid w:val="00912441"/>
    <w:rsid w:val="0091318E"/>
    <w:rsid w:val="00913DC4"/>
    <w:rsid w:val="0091497A"/>
    <w:rsid w:val="0091631C"/>
    <w:rsid w:val="009168A9"/>
    <w:rsid w:val="00916C3A"/>
    <w:rsid w:val="00916C59"/>
    <w:rsid w:val="009177A1"/>
    <w:rsid w:val="009215C6"/>
    <w:rsid w:val="00922709"/>
    <w:rsid w:val="009230C3"/>
    <w:rsid w:val="00924E8D"/>
    <w:rsid w:val="00925CDC"/>
    <w:rsid w:val="00926E84"/>
    <w:rsid w:val="00930FAF"/>
    <w:rsid w:val="009312D7"/>
    <w:rsid w:val="00931795"/>
    <w:rsid w:val="0093218F"/>
    <w:rsid w:val="00933335"/>
    <w:rsid w:val="009334AB"/>
    <w:rsid w:val="009338AD"/>
    <w:rsid w:val="00934D68"/>
    <w:rsid w:val="009354FD"/>
    <w:rsid w:val="00935CD2"/>
    <w:rsid w:val="00937D08"/>
    <w:rsid w:val="00940E0D"/>
    <w:rsid w:val="009428B8"/>
    <w:rsid w:val="00942ED7"/>
    <w:rsid w:val="00943477"/>
    <w:rsid w:val="0094439C"/>
    <w:rsid w:val="009449B0"/>
    <w:rsid w:val="00946BA5"/>
    <w:rsid w:val="00947A35"/>
    <w:rsid w:val="00947E82"/>
    <w:rsid w:val="00951527"/>
    <w:rsid w:val="009532BE"/>
    <w:rsid w:val="00953C50"/>
    <w:rsid w:val="00954252"/>
    <w:rsid w:val="009549F5"/>
    <w:rsid w:val="00955A7E"/>
    <w:rsid w:val="009566E1"/>
    <w:rsid w:val="00956A5F"/>
    <w:rsid w:val="009603DA"/>
    <w:rsid w:val="00960847"/>
    <w:rsid w:val="00960BC4"/>
    <w:rsid w:val="00960E66"/>
    <w:rsid w:val="00962467"/>
    <w:rsid w:val="00965944"/>
    <w:rsid w:val="009705C2"/>
    <w:rsid w:val="00971B9B"/>
    <w:rsid w:val="00972520"/>
    <w:rsid w:val="009737A8"/>
    <w:rsid w:val="00973C15"/>
    <w:rsid w:val="00973EFC"/>
    <w:rsid w:val="00976AA7"/>
    <w:rsid w:val="009773FB"/>
    <w:rsid w:val="009775DA"/>
    <w:rsid w:val="00980952"/>
    <w:rsid w:val="00980A30"/>
    <w:rsid w:val="00982D03"/>
    <w:rsid w:val="00983893"/>
    <w:rsid w:val="00983C36"/>
    <w:rsid w:val="009845B0"/>
    <w:rsid w:val="00985D48"/>
    <w:rsid w:val="00986518"/>
    <w:rsid w:val="00997C8A"/>
    <w:rsid w:val="009A2E67"/>
    <w:rsid w:val="009A39F1"/>
    <w:rsid w:val="009A3DA6"/>
    <w:rsid w:val="009A451A"/>
    <w:rsid w:val="009A58AB"/>
    <w:rsid w:val="009A615A"/>
    <w:rsid w:val="009A6994"/>
    <w:rsid w:val="009A6BD2"/>
    <w:rsid w:val="009B0393"/>
    <w:rsid w:val="009B0D94"/>
    <w:rsid w:val="009B27C8"/>
    <w:rsid w:val="009B2D78"/>
    <w:rsid w:val="009B6E85"/>
    <w:rsid w:val="009B7674"/>
    <w:rsid w:val="009C118D"/>
    <w:rsid w:val="009C34D4"/>
    <w:rsid w:val="009C36C4"/>
    <w:rsid w:val="009C6010"/>
    <w:rsid w:val="009C66D0"/>
    <w:rsid w:val="009D1386"/>
    <w:rsid w:val="009D3032"/>
    <w:rsid w:val="009D3505"/>
    <w:rsid w:val="009D48BD"/>
    <w:rsid w:val="009D4A00"/>
    <w:rsid w:val="009D5619"/>
    <w:rsid w:val="009D6072"/>
    <w:rsid w:val="009D6C83"/>
    <w:rsid w:val="009D720C"/>
    <w:rsid w:val="009E37DD"/>
    <w:rsid w:val="009E54F3"/>
    <w:rsid w:val="009E7E69"/>
    <w:rsid w:val="009F0F89"/>
    <w:rsid w:val="009F2BB0"/>
    <w:rsid w:val="009F402F"/>
    <w:rsid w:val="009F703F"/>
    <w:rsid w:val="00A02094"/>
    <w:rsid w:val="00A0244F"/>
    <w:rsid w:val="00A03B8A"/>
    <w:rsid w:val="00A05B28"/>
    <w:rsid w:val="00A05FDC"/>
    <w:rsid w:val="00A0708F"/>
    <w:rsid w:val="00A1086E"/>
    <w:rsid w:val="00A11CED"/>
    <w:rsid w:val="00A1222B"/>
    <w:rsid w:val="00A1287D"/>
    <w:rsid w:val="00A1358C"/>
    <w:rsid w:val="00A1691C"/>
    <w:rsid w:val="00A1721D"/>
    <w:rsid w:val="00A203C0"/>
    <w:rsid w:val="00A211C4"/>
    <w:rsid w:val="00A24CCF"/>
    <w:rsid w:val="00A27F3A"/>
    <w:rsid w:val="00A300D5"/>
    <w:rsid w:val="00A3113B"/>
    <w:rsid w:val="00A314FB"/>
    <w:rsid w:val="00A31639"/>
    <w:rsid w:val="00A3440A"/>
    <w:rsid w:val="00A3459D"/>
    <w:rsid w:val="00A3593B"/>
    <w:rsid w:val="00A40420"/>
    <w:rsid w:val="00A4063E"/>
    <w:rsid w:val="00A40EBC"/>
    <w:rsid w:val="00A41A37"/>
    <w:rsid w:val="00A41A8D"/>
    <w:rsid w:val="00A42B71"/>
    <w:rsid w:val="00A4506D"/>
    <w:rsid w:val="00A4523D"/>
    <w:rsid w:val="00A46764"/>
    <w:rsid w:val="00A50D0F"/>
    <w:rsid w:val="00A51A7E"/>
    <w:rsid w:val="00A51CA9"/>
    <w:rsid w:val="00A536D8"/>
    <w:rsid w:val="00A5424B"/>
    <w:rsid w:val="00A56F57"/>
    <w:rsid w:val="00A609A5"/>
    <w:rsid w:val="00A61E10"/>
    <w:rsid w:val="00A64E14"/>
    <w:rsid w:val="00A65F36"/>
    <w:rsid w:val="00A678F4"/>
    <w:rsid w:val="00A6798A"/>
    <w:rsid w:val="00A70D66"/>
    <w:rsid w:val="00A70F79"/>
    <w:rsid w:val="00A7294E"/>
    <w:rsid w:val="00A7386A"/>
    <w:rsid w:val="00A75118"/>
    <w:rsid w:val="00A77A11"/>
    <w:rsid w:val="00A800FD"/>
    <w:rsid w:val="00A82F0E"/>
    <w:rsid w:val="00A83998"/>
    <w:rsid w:val="00A83EBF"/>
    <w:rsid w:val="00A840EF"/>
    <w:rsid w:val="00A84218"/>
    <w:rsid w:val="00A84DED"/>
    <w:rsid w:val="00A8549E"/>
    <w:rsid w:val="00A873FA"/>
    <w:rsid w:val="00A91530"/>
    <w:rsid w:val="00A917BB"/>
    <w:rsid w:val="00A945D1"/>
    <w:rsid w:val="00A95903"/>
    <w:rsid w:val="00A95E4A"/>
    <w:rsid w:val="00A96141"/>
    <w:rsid w:val="00A964C2"/>
    <w:rsid w:val="00AA37ED"/>
    <w:rsid w:val="00AB2B8E"/>
    <w:rsid w:val="00AB2DA3"/>
    <w:rsid w:val="00AB39FD"/>
    <w:rsid w:val="00AB45C3"/>
    <w:rsid w:val="00AB514C"/>
    <w:rsid w:val="00AC1E95"/>
    <w:rsid w:val="00AC2617"/>
    <w:rsid w:val="00AC3206"/>
    <w:rsid w:val="00AC3EF0"/>
    <w:rsid w:val="00AC4533"/>
    <w:rsid w:val="00AC562A"/>
    <w:rsid w:val="00AC570A"/>
    <w:rsid w:val="00AC5C4D"/>
    <w:rsid w:val="00AC7C24"/>
    <w:rsid w:val="00AD0B5D"/>
    <w:rsid w:val="00AD4C23"/>
    <w:rsid w:val="00AD5303"/>
    <w:rsid w:val="00AD59C0"/>
    <w:rsid w:val="00AD7409"/>
    <w:rsid w:val="00AD77E2"/>
    <w:rsid w:val="00AE3D4C"/>
    <w:rsid w:val="00AE47E5"/>
    <w:rsid w:val="00AE5FAD"/>
    <w:rsid w:val="00AE709C"/>
    <w:rsid w:val="00AE7BAF"/>
    <w:rsid w:val="00AF041A"/>
    <w:rsid w:val="00AF08B8"/>
    <w:rsid w:val="00AF27C4"/>
    <w:rsid w:val="00AF3068"/>
    <w:rsid w:val="00AF4FE3"/>
    <w:rsid w:val="00B046F2"/>
    <w:rsid w:val="00B047FE"/>
    <w:rsid w:val="00B04919"/>
    <w:rsid w:val="00B04B77"/>
    <w:rsid w:val="00B144AC"/>
    <w:rsid w:val="00B14E96"/>
    <w:rsid w:val="00B15065"/>
    <w:rsid w:val="00B15D6C"/>
    <w:rsid w:val="00B15E08"/>
    <w:rsid w:val="00B15E50"/>
    <w:rsid w:val="00B17D5A"/>
    <w:rsid w:val="00B214E9"/>
    <w:rsid w:val="00B2183D"/>
    <w:rsid w:val="00B256EB"/>
    <w:rsid w:val="00B27350"/>
    <w:rsid w:val="00B31081"/>
    <w:rsid w:val="00B32728"/>
    <w:rsid w:val="00B354F7"/>
    <w:rsid w:val="00B4218C"/>
    <w:rsid w:val="00B421A4"/>
    <w:rsid w:val="00B42448"/>
    <w:rsid w:val="00B424AD"/>
    <w:rsid w:val="00B42DAE"/>
    <w:rsid w:val="00B44B0C"/>
    <w:rsid w:val="00B463C0"/>
    <w:rsid w:val="00B46A92"/>
    <w:rsid w:val="00B51653"/>
    <w:rsid w:val="00B51D78"/>
    <w:rsid w:val="00B57BA8"/>
    <w:rsid w:val="00B612BE"/>
    <w:rsid w:val="00B62936"/>
    <w:rsid w:val="00B66686"/>
    <w:rsid w:val="00B6714A"/>
    <w:rsid w:val="00B67252"/>
    <w:rsid w:val="00B70613"/>
    <w:rsid w:val="00B728C5"/>
    <w:rsid w:val="00B732F0"/>
    <w:rsid w:val="00B73D27"/>
    <w:rsid w:val="00B750F9"/>
    <w:rsid w:val="00B752AD"/>
    <w:rsid w:val="00B762D2"/>
    <w:rsid w:val="00B8248B"/>
    <w:rsid w:val="00B83290"/>
    <w:rsid w:val="00B83D19"/>
    <w:rsid w:val="00B86425"/>
    <w:rsid w:val="00B867E3"/>
    <w:rsid w:val="00B87671"/>
    <w:rsid w:val="00B91603"/>
    <w:rsid w:val="00B918D0"/>
    <w:rsid w:val="00B91A1B"/>
    <w:rsid w:val="00B92844"/>
    <w:rsid w:val="00B95472"/>
    <w:rsid w:val="00B96069"/>
    <w:rsid w:val="00BA126B"/>
    <w:rsid w:val="00BA1AC5"/>
    <w:rsid w:val="00BA1C56"/>
    <w:rsid w:val="00BA6FBF"/>
    <w:rsid w:val="00BA74A7"/>
    <w:rsid w:val="00BA7EDA"/>
    <w:rsid w:val="00BB0875"/>
    <w:rsid w:val="00BB09E1"/>
    <w:rsid w:val="00BB23A9"/>
    <w:rsid w:val="00BB2BCF"/>
    <w:rsid w:val="00BB3E3F"/>
    <w:rsid w:val="00BB5791"/>
    <w:rsid w:val="00BB592E"/>
    <w:rsid w:val="00BB5B40"/>
    <w:rsid w:val="00BC0ED3"/>
    <w:rsid w:val="00BC1FFD"/>
    <w:rsid w:val="00BC2F34"/>
    <w:rsid w:val="00BC418B"/>
    <w:rsid w:val="00BC4664"/>
    <w:rsid w:val="00BC4C56"/>
    <w:rsid w:val="00BC6695"/>
    <w:rsid w:val="00BD05C4"/>
    <w:rsid w:val="00BD0C80"/>
    <w:rsid w:val="00BD10DA"/>
    <w:rsid w:val="00BD2233"/>
    <w:rsid w:val="00BD37C0"/>
    <w:rsid w:val="00BD4185"/>
    <w:rsid w:val="00BD4928"/>
    <w:rsid w:val="00BD683D"/>
    <w:rsid w:val="00BE14F5"/>
    <w:rsid w:val="00BE2B5E"/>
    <w:rsid w:val="00BE47FC"/>
    <w:rsid w:val="00BE5510"/>
    <w:rsid w:val="00BE645B"/>
    <w:rsid w:val="00BE668C"/>
    <w:rsid w:val="00BF05D2"/>
    <w:rsid w:val="00BF176C"/>
    <w:rsid w:val="00BF4A8E"/>
    <w:rsid w:val="00BF577C"/>
    <w:rsid w:val="00C016E4"/>
    <w:rsid w:val="00C033F4"/>
    <w:rsid w:val="00C05448"/>
    <w:rsid w:val="00C05E50"/>
    <w:rsid w:val="00C06D0E"/>
    <w:rsid w:val="00C10BE9"/>
    <w:rsid w:val="00C10F8A"/>
    <w:rsid w:val="00C12102"/>
    <w:rsid w:val="00C1230B"/>
    <w:rsid w:val="00C138E0"/>
    <w:rsid w:val="00C15260"/>
    <w:rsid w:val="00C16C68"/>
    <w:rsid w:val="00C21B1B"/>
    <w:rsid w:val="00C21B21"/>
    <w:rsid w:val="00C22B94"/>
    <w:rsid w:val="00C25111"/>
    <w:rsid w:val="00C26303"/>
    <w:rsid w:val="00C263BF"/>
    <w:rsid w:val="00C26DE9"/>
    <w:rsid w:val="00C2782D"/>
    <w:rsid w:val="00C30D29"/>
    <w:rsid w:val="00C31AE2"/>
    <w:rsid w:val="00C31C01"/>
    <w:rsid w:val="00C33ABD"/>
    <w:rsid w:val="00C4107B"/>
    <w:rsid w:val="00C41303"/>
    <w:rsid w:val="00C4297A"/>
    <w:rsid w:val="00C451FD"/>
    <w:rsid w:val="00C47AFA"/>
    <w:rsid w:val="00C51BDD"/>
    <w:rsid w:val="00C51CE5"/>
    <w:rsid w:val="00C53684"/>
    <w:rsid w:val="00C5442A"/>
    <w:rsid w:val="00C60555"/>
    <w:rsid w:val="00C60C73"/>
    <w:rsid w:val="00C61D92"/>
    <w:rsid w:val="00C64C5B"/>
    <w:rsid w:val="00C65F1B"/>
    <w:rsid w:val="00C73052"/>
    <w:rsid w:val="00C75FEE"/>
    <w:rsid w:val="00C76045"/>
    <w:rsid w:val="00C77F5D"/>
    <w:rsid w:val="00C80E93"/>
    <w:rsid w:val="00C818EA"/>
    <w:rsid w:val="00C82C63"/>
    <w:rsid w:val="00C833BC"/>
    <w:rsid w:val="00C84198"/>
    <w:rsid w:val="00C85C49"/>
    <w:rsid w:val="00C913D5"/>
    <w:rsid w:val="00C91D12"/>
    <w:rsid w:val="00C9215C"/>
    <w:rsid w:val="00C93875"/>
    <w:rsid w:val="00C97162"/>
    <w:rsid w:val="00C977A4"/>
    <w:rsid w:val="00CA0309"/>
    <w:rsid w:val="00CA31D8"/>
    <w:rsid w:val="00CA5044"/>
    <w:rsid w:val="00CA5A1F"/>
    <w:rsid w:val="00CA5DDC"/>
    <w:rsid w:val="00CB0738"/>
    <w:rsid w:val="00CB50BA"/>
    <w:rsid w:val="00CC0B23"/>
    <w:rsid w:val="00CC1259"/>
    <w:rsid w:val="00CC1DE8"/>
    <w:rsid w:val="00CC22A5"/>
    <w:rsid w:val="00CC4718"/>
    <w:rsid w:val="00CC6A45"/>
    <w:rsid w:val="00CD3C76"/>
    <w:rsid w:val="00CD3EB1"/>
    <w:rsid w:val="00CD5133"/>
    <w:rsid w:val="00CD6AA7"/>
    <w:rsid w:val="00CD6C12"/>
    <w:rsid w:val="00CD6EEF"/>
    <w:rsid w:val="00CE1BD9"/>
    <w:rsid w:val="00CE235D"/>
    <w:rsid w:val="00CE39AA"/>
    <w:rsid w:val="00CE3BC0"/>
    <w:rsid w:val="00CF28ED"/>
    <w:rsid w:val="00CF61E6"/>
    <w:rsid w:val="00D00EAA"/>
    <w:rsid w:val="00D00EF1"/>
    <w:rsid w:val="00D03D46"/>
    <w:rsid w:val="00D04506"/>
    <w:rsid w:val="00D074FB"/>
    <w:rsid w:val="00D07A17"/>
    <w:rsid w:val="00D1174F"/>
    <w:rsid w:val="00D1224E"/>
    <w:rsid w:val="00D12402"/>
    <w:rsid w:val="00D126BA"/>
    <w:rsid w:val="00D127E3"/>
    <w:rsid w:val="00D1442D"/>
    <w:rsid w:val="00D14FE7"/>
    <w:rsid w:val="00D15C6A"/>
    <w:rsid w:val="00D169F6"/>
    <w:rsid w:val="00D20FB8"/>
    <w:rsid w:val="00D21B87"/>
    <w:rsid w:val="00D24169"/>
    <w:rsid w:val="00D242F9"/>
    <w:rsid w:val="00D25507"/>
    <w:rsid w:val="00D26A7E"/>
    <w:rsid w:val="00D27ADC"/>
    <w:rsid w:val="00D27F80"/>
    <w:rsid w:val="00D30F96"/>
    <w:rsid w:val="00D31DC6"/>
    <w:rsid w:val="00D32380"/>
    <w:rsid w:val="00D33F7C"/>
    <w:rsid w:val="00D34FF2"/>
    <w:rsid w:val="00D40EB5"/>
    <w:rsid w:val="00D4137E"/>
    <w:rsid w:val="00D4177E"/>
    <w:rsid w:val="00D41ED6"/>
    <w:rsid w:val="00D42AFB"/>
    <w:rsid w:val="00D43204"/>
    <w:rsid w:val="00D4326C"/>
    <w:rsid w:val="00D43AA8"/>
    <w:rsid w:val="00D44039"/>
    <w:rsid w:val="00D45655"/>
    <w:rsid w:val="00D50132"/>
    <w:rsid w:val="00D52AA4"/>
    <w:rsid w:val="00D54EE5"/>
    <w:rsid w:val="00D55400"/>
    <w:rsid w:val="00D56470"/>
    <w:rsid w:val="00D60E0C"/>
    <w:rsid w:val="00D61EB4"/>
    <w:rsid w:val="00D6351D"/>
    <w:rsid w:val="00D6453D"/>
    <w:rsid w:val="00D64F2B"/>
    <w:rsid w:val="00D662CB"/>
    <w:rsid w:val="00D67015"/>
    <w:rsid w:val="00D70467"/>
    <w:rsid w:val="00D71302"/>
    <w:rsid w:val="00D71F45"/>
    <w:rsid w:val="00D73455"/>
    <w:rsid w:val="00D75369"/>
    <w:rsid w:val="00D802E1"/>
    <w:rsid w:val="00D80C0B"/>
    <w:rsid w:val="00D81DAE"/>
    <w:rsid w:val="00D827BB"/>
    <w:rsid w:val="00D8493F"/>
    <w:rsid w:val="00D85765"/>
    <w:rsid w:val="00D85B9A"/>
    <w:rsid w:val="00D906E5"/>
    <w:rsid w:val="00D938C1"/>
    <w:rsid w:val="00D938F4"/>
    <w:rsid w:val="00D93BC6"/>
    <w:rsid w:val="00D93D8F"/>
    <w:rsid w:val="00D95929"/>
    <w:rsid w:val="00DA345B"/>
    <w:rsid w:val="00DA40C3"/>
    <w:rsid w:val="00DA4251"/>
    <w:rsid w:val="00DA6614"/>
    <w:rsid w:val="00DA6A68"/>
    <w:rsid w:val="00DB0AB1"/>
    <w:rsid w:val="00DB3F32"/>
    <w:rsid w:val="00DB68AE"/>
    <w:rsid w:val="00DB70B7"/>
    <w:rsid w:val="00DC093F"/>
    <w:rsid w:val="00DC0AFE"/>
    <w:rsid w:val="00DC1A73"/>
    <w:rsid w:val="00DC25AD"/>
    <w:rsid w:val="00DC2604"/>
    <w:rsid w:val="00DC3731"/>
    <w:rsid w:val="00DC4473"/>
    <w:rsid w:val="00DC5152"/>
    <w:rsid w:val="00DC631D"/>
    <w:rsid w:val="00DC6C69"/>
    <w:rsid w:val="00DD1513"/>
    <w:rsid w:val="00DD157A"/>
    <w:rsid w:val="00DD3CCB"/>
    <w:rsid w:val="00DD46AC"/>
    <w:rsid w:val="00DD47C0"/>
    <w:rsid w:val="00DD6A63"/>
    <w:rsid w:val="00DD6FD8"/>
    <w:rsid w:val="00DD7973"/>
    <w:rsid w:val="00DE0A59"/>
    <w:rsid w:val="00DE0E3A"/>
    <w:rsid w:val="00DE2163"/>
    <w:rsid w:val="00DE2FA1"/>
    <w:rsid w:val="00DE4075"/>
    <w:rsid w:val="00DE4A1D"/>
    <w:rsid w:val="00DE4AE3"/>
    <w:rsid w:val="00DE4DAB"/>
    <w:rsid w:val="00DE5E58"/>
    <w:rsid w:val="00DE6B7C"/>
    <w:rsid w:val="00DF066F"/>
    <w:rsid w:val="00DF1CE3"/>
    <w:rsid w:val="00DF27E5"/>
    <w:rsid w:val="00DF3C03"/>
    <w:rsid w:val="00DF3C2F"/>
    <w:rsid w:val="00DF4757"/>
    <w:rsid w:val="00DF5841"/>
    <w:rsid w:val="00DF58D5"/>
    <w:rsid w:val="00DF6727"/>
    <w:rsid w:val="00DF6D55"/>
    <w:rsid w:val="00DF7E76"/>
    <w:rsid w:val="00E01642"/>
    <w:rsid w:val="00E027E7"/>
    <w:rsid w:val="00E02FE1"/>
    <w:rsid w:val="00E0679A"/>
    <w:rsid w:val="00E070F6"/>
    <w:rsid w:val="00E100D8"/>
    <w:rsid w:val="00E10297"/>
    <w:rsid w:val="00E12F0A"/>
    <w:rsid w:val="00E136B5"/>
    <w:rsid w:val="00E13822"/>
    <w:rsid w:val="00E16E94"/>
    <w:rsid w:val="00E2143C"/>
    <w:rsid w:val="00E216F2"/>
    <w:rsid w:val="00E23314"/>
    <w:rsid w:val="00E258DF"/>
    <w:rsid w:val="00E26380"/>
    <w:rsid w:val="00E37DB5"/>
    <w:rsid w:val="00E408A7"/>
    <w:rsid w:val="00E41203"/>
    <w:rsid w:val="00E42303"/>
    <w:rsid w:val="00E444CB"/>
    <w:rsid w:val="00E45B82"/>
    <w:rsid w:val="00E46CF7"/>
    <w:rsid w:val="00E46F28"/>
    <w:rsid w:val="00E6125A"/>
    <w:rsid w:val="00E61536"/>
    <w:rsid w:val="00E6215F"/>
    <w:rsid w:val="00E621CC"/>
    <w:rsid w:val="00E651A1"/>
    <w:rsid w:val="00E66DF5"/>
    <w:rsid w:val="00E71885"/>
    <w:rsid w:val="00E71BDD"/>
    <w:rsid w:val="00E71F41"/>
    <w:rsid w:val="00E7292A"/>
    <w:rsid w:val="00E754A2"/>
    <w:rsid w:val="00E754ED"/>
    <w:rsid w:val="00E77632"/>
    <w:rsid w:val="00E8358F"/>
    <w:rsid w:val="00E83E49"/>
    <w:rsid w:val="00E845F6"/>
    <w:rsid w:val="00E84CC7"/>
    <w:rsid w:val="00E85943"/>
    <w:rsid w:val="00E86F42"/>
    <w:rsid w:val="00E87AA9"/>
    <w:rsid w:val="00E9110A"/>
    <w:rsid w:val="00E91692"/>
    <w:rsid w:val="00E93F6F"/>
    <w:rsid w:val="00E955CF"/>
    <w:rsid w:val="00E96281"/>
    <w:rsid w:val="00E963A9"/>
    <w:rsid w:val="00E96E66"/>
    <w:rsid w:val="00E979F5"/>
    <w:rsid w:val="00EA071A"/>
    <w:rsid w:val="00EA241E"/>
    <w:rsid w:val="00EA33B9"/>
    <w:rsid w:val="00EA378F"/>
    <w:rsid w:val="00EA4B57"/>
    <w:rsid w:val="00EA54A5"/>
    <w:rsid w:val="00EB0000"/>
    <w:rsid w:val="00EB5182"/>
    <w:rsid w:val="00EB602D"/>
    <w:rsid w:val="00EB7622"/>
    <w:rsid w:val="00EC00BD"/>
    <w:rsid w:val="00EC102E"/>
    <w:rsid w:val="00EC1850"/>
    <w:rsid w:val="00EC278F"/>
    <w:rsid w:val="00EC3385"/>
    <w:rsid w:val="00EC4D4C"/>
    <w:rsid w:val="00EC60FF"/>
    <w:rsid w:val="00ED0F3D"/>
    <w:rsid w:val="00ED4D5D"/>
    <w:rsid w:val="00ED531A"/>
    <w:rsid w:val="00ED5F52"/>
    <w:rsid w:val="00ED76EF"/>
    <w:rsid w:val="00ED7E9A"/>
    <w:rsid w:val="00EE0FB2"/>
    <w:rsid w:val="00EE19B3"/>
    <w:rsid w:val="00EE24DE"/>
    <w:rsid w:val="00EE30E4"/>
    <w:rsid w:val="00EE358B"/>
    <w:rsid w:val="00EE4A32"/>
    <w:rsid w:val="00EE4C8F"/>
    <w:rsid w:val="00EE4DFF"/>
    <w:rsid w:val="00EE5029"/>
    <w:rsid w:val="00EE53DF"/>
    <w:rsid w:val="00EE57BF"/>
    <w:rsid w:val="00EE5986"/>
    <w:rsid w:val="00EE5EFA"/>
    <w:rsid w:val="00EE6BD9"/>
    <w:rsid w:val="00EE7032"/>
    <w:rsid w:val="00EE7B09"/>
    <w:rsid w:val="00EF1B10"/>
    <w:rsid w:val="00EF41E6"/>
    <w:rsid w:val="00EF4908"/>
    <w:rsid w:val="00EF6415"/>
    <w:rsid w:val="00F018B5"/>
    <w:rsid w:val="00F02419"/>
    <w:rsid w:val="00F0271A"/>
    <w:rsid w:val="00F02851"/>
    <w:rsid w:val="00F05147"/>
    <w:rsid w:val="00F05367"/>
    <w:rsid w:val="00F06599"/>
    <w:rsid w:val="00F06B1A"/>
    <w:rsid w:val="00F0773B"/>
    <w:rsid w:val="00F1029B"/>
    <w:rsid w:val="00F10648"/>
    <w:rsid w:val="00F123A9"/>
    <w:rsid w:val="00F13DE3"/>
    <w:rsid w:val="00F15488"/>
    <w:rsid w:val="00F2066C"/>
    <w:rsid w:val="00F20F33"/>
    <w:rsid w:val="00F22714"/>
    <w:rsid w:val="00F24085"/>
    <w:rsid w:val="00F304D9"/>
    <w:rsid w:val="00F339DC"/>
    <w:rsid w:val="00F33B8C"/>
    <w:rsid w:val="00F33D06"/>
    <w:rsid w:val="00F372E9"/>
    <w:rsid w:val="00F37457"/>
    <w:rsid w:val="00F40449"/>
    <w:rsid w:val="00F40D93"/>
    <w:rsid w:val="00F40E22"/>
    <w:rsid w:val="00F41D3F"/>
    <w:rsid w:val="00F42166"/>
    <w:rsid w:val="00F449F4"/>
    <w:rsid w:val="00F47CC5"/>
    <w:rsid w:val="00F50D93"/>
    <w:rsid w:val="00F52468"/>
    <w:rsid w:val="00F52861"/>
    <w:rsid w:val="00F52E5C"/>
    <w:rsid w:val="00F54969"/>
    <w:rsid w:val="00F54CC2"/>
    <w:rsid w:val="00F5547B"/>
    <w:rsid w:val="00F55BBF"/>
    <w:rsid w:val="00F55DA3"/>
    <w:rsid w:val="00F57F6E"/>
    <w:rsid w:val="00F604BC"/>
    <w:rsid w:val="00F61ADB"/>
    <w:rsid w:val="00F62ACC"/>
    <w:rsid w:val="00F632CA"/>
    <w:rsid w:val="00F67289"/>
    <w:rsid w:val="00F676AE"/>
    <w:rsid w:val="00F70E15"/>
    <w:rsid w:val="00F710DD"/>
    <w:rsid w:val="00F7111D"/>
    <w:rsid w:val="00F80B6B"/>
    <w:rsid w:val="00F80FB8"/>
    <w:rsid w:val="00F8221B"/>
    <w:rsid w:val="00F82C48"/>
    <w:rsid w:val="00F82F17"/>
    <w:rsid w:val="00F86E82"/>
    <w:rsid w:val="00F87E9F"/>
    <w:rsid w:val="00F905D8"/>
    <w:rsid w:val="00F9145E"/>
    <w:rsid w:val="00F92BA1"/>
    <w:rsid w:val="00F932B6"/>
    <w:rsid w:val="00F95517"/>
    <w:rsid w:val="00F95F3F"/>
    <w:rsid w:val="00F97020"/>
    <w:rsid w:val="00F97132"/>
    <w:rsid w:val="00FA03E3"/>
    <w:rsid w:val="00FA284D"/>
    <w:rsid w:val="00FA364B"/>
    <w:rsid w:val="00FA4CAA"/>
    <w:rsid w:val="00FA6CC7"/>
    <w:rsid w:val="00FA704A"/>
    <w:rsid w:val="00FB1E50"/>
    <w:rsid w:val="00FB26AC"/>
    <w:rsid w:val="00FB2CF6"/>
    <w:rsid w:val="00FB7173"/>
    <w:rsid w:val="00FB757A"/>
    <w:rsid w:val="00FB77FF"/>
    <w:rsid w:val="00FB7E4A"/>
    <w:rsid w:val="00FC03CC"/>
    <w:rsid w:val="00FC2176"/>
    <w:rsid w:val="00FC3078"/>
    <w:rsid w:val="00FC3179"/>
    <w:rsid w:val="00FC4EE9"/>
    <w:rsid w:val="00FC71A8"/>
    <w:rsid w:val="00FC765D"/>
    <w:rsid w:val="00FC7D2B"/>
    <w:rsid w:val="00FC7EF9"/>
    <w:rsid w:val="00FD01F4"/>
    <w:rsid w:val="00FD12E9"/>
    <w:rsid w:val="00FD2259"/>
    <w:rsid w:val="00FD22E4"/>
    <w:rsid w:val="00FD31AF"/>
    <w:rsid w:val="00FD3913"/>
    <w:rsid w:val="00FD6B6B"/>
    <w:rsid w:val="00FD6C24"/>
    <w:rsid w:val="00FD6DA0"/>
    <w:rsid w:val="00FD701F"/>
    <w:rsid w:val="00FE2825"/>
    <w:rsid w:val="00FE441C"/>
    <w:rsid w:val="00FE4BC5"/>
    <w:rsid w:val="00FE536D"/>
    <w:rsid w:val="00FE6F12"/>
    <w:rsid w:val="00FF4066"/>
    <w:rsid w:val="00FF44A3"/>
    <w:rsid w:val="00FF4D72"/>
    <w:rsid w:val="00FF5C72"/>
    <w:rsid w:val="00FF66DF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B89A7B"/>
  <w15:docId w15:val="{0683D705-A936-704A-A338-B81FADF5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9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702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42ED6"/>
    <w:rPr>
      <w:color w:val="808080"/>
    </w:rPr>
  </w:style>
  <w:style w:type="paragraph" w:styleId="ListParagraph">
    <w:name w:val="List Paragraph"/>
    <w:basedOn w:val="Normal"/>
    <w:uiPriority w:val="34"/>
    <w:qFormat/>
    <w:rsid w:val="00685B7B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rsid w:val="00271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3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3C8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53E3"/>
    <w:pPr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3E3"/>
    <w:rPr>
      <w:rFonts w:ascii="Calibri" w:eastAsia="Times New Roman" w:hAnsi="Calibri" w:cs="Calibri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253E3"/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253E3"/>
    <w:rPr>
      <w:rFonts w:ascii="Calibri" w:eastAsia="Times New Roman" w:hAnsi="Calibri" w:cs="Calibri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4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E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E9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96"/>
    <w:rPr>
      <w:rFonts w:eastAsiaTheme="minorEastAsia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3D783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D58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4E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82935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70284"/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customStyle="1" w:styleId="a-size-extra-large">
    <w:name w:val="a-size-extra-large"/>
    <w:basedOn w:val="DefaultParagraphFont"/>
    <w:rsid w:val="00370284"/>
  </w:style>
  <w:style w:type="character" w:styleId="LineNumber">
    <w:name w:val="line number"/>
    <w:basedOn w:val="DefaultParagraphFont"/>
    <w:uiPriority w:val="99"/>
    <w:semiHidden/>
    <w:unhideWhenUsed/>
    <w:rsid w:val="00826881"/>
  </w:style>
  <w:style w:type="character" w:customStyle="1" w:styleId="title-text">
    <w:name w:val="title-text"/>
    <w:basedOn w:val="DefaultParagraphFont"/>
    <w:rsid w:val="00443C77"/>
  </w:style>
  <w:style w:type="character" w:styleId="Emphasis">
    <w:name w:val="Emphasis"/>
    <w:basedOn w:val="DefaultParagraphFont"/>
    <w:uiPriority w:val="20"/>
    <w:qFormat/>
    <w:rsid w:val="00443C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41D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D3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1D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D3F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D7409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AD7409"/>
  </w:style>
  <w:style w:type="character" w:customStyle="1" w:styleId="hlfld-contribauthor">
    <w:name w:val="hlfld-contribauthor"/>
    <w:basedOn w:val="DefaultParagraphFont"/>
    <w:rsid w:val="003C0426"/>
  </w:style>
  <w:style w:type="character" w:customStyle="1" w:styleId="comma-separator">
    <w:name w:val="comma-separator"/>
    <w:basedOn w:val="DefaultParagraphFont"/>
    <w:rsid w:val="003C0426"/>
  </w:style>
  <w:style w:type="character" w:customStyle="1" w:styleId="hgkelc">
    <w:name w:val="hgkelc"/>
    <w:basedOn w:val="DefaultParagraphFont"/>
    <w:rsid w:val="00425A0F"/>
  </w:style>
  <w:style w:type="paragraph" w:customStyle="1" w:styleId="Head">
    <w:name w:val="Head"/>
    <w:basedOn w:val="Normal"/>
    <w:rsid w:val="00D81DA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AbstractSummary">
    <w:name w:val="Abstract/Summary"/>
    <w:basedOn w:val="Normal"/>
    <w:rsid w:val="00D81DAE"/>
    <w:pPr>
      <w:spacing w:before="120"/>
    </w:pPr>
    <w:rPr>
      <w:lang w:val="en-US" w:eastAsia="en-US"/>
    </w:rPr>
  </w:style>
  <w:style w:type="paragraph" w:customStyle="1" w:styleId="Acknowledgement">
    <w:name w:val="Acknowledgement"/>
    <w:basedOn w:val="Normal"/>
    <w:rsid w:val="00D81DAE"/>
    <w:pPr>
      <w:spacing w:before="120"/>
      <w:ind w:left="720" w:hanging="720"/>
    </w:pPr>
    <w:rPr>
      <w:lang w:val="en-US" w:eastAsia="en-US"/>
    </w:rPr>
  </w:style>
  <w:style w:type="paragraph" w:customStyle="1" w:styleId="SMcaption">
    <w:name w:val="SM caption"/>
    <w:basedOn w:val="Normal"/>
    <w:qFormat/>
    <w:rsid w:val="008F7A0D"/>
    <w:rPr>
      <w:szCs w:val="20"/>
      <w:lang w:val="en-US" w:eastAsia="en-US"/>
    </w:rPr>
  </w:style>
  <w:style w:type="paragraph" w:customStyle="1" w:styleId="SMHeading">
    <w:name w:val="SM Heading"/>
    <w:basedOn w:val="Heading1"/>
    <w:qFormat/>
    <w:rsid w:val="008F7A0D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7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16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6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1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6BD0DA-02F2-45C8-BB16-D31A292F6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3</Pages>
  <Words>521</Words>
  <Characters>2832</Characters>
  <Application>Microsoft Office Word</Application>
  <DocSecurity>0</DocSecurity>
  <Lines>6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snier, Francois</cp:lastModifiedBy>
  <cp:revision>52</cp:revision>
  <dcterms:created xsi:type="dcterms:W3CDTF">2022-10-26T07:27:00Z</dcterms:created>
  <dcterms:modified xsi:type="dcterms:W3CDTF">2022-11-16T10:09:00Z</dcterms:modified>
</cp:coreProperties>
</file>